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BE6613" w14:textId="04959B3B" w:rsidR="00FC09EE" w:rsidRPr="00E27520" w:rsidRDefault="001766E2" w:rsidP="00FC09EE">
      <w:pPr>
        <w:spacing w:line="480" w:lineRule="auto"/>
        <w:rPr>
          <w:rFonts w:eastAsia="PMingLiU"/>
          <w:sz w:val="32"/>
          <w:szCs w:val="32"/>
        </w:rPr>
      </w:pPr>
      <w:r>
        <w:rPr>
          <w:rFonts w:eastAsia="PMingLiU"/>
          <w:b/>
          <w:bCs/>
          <w:sz w:val="32"/>
          <w:szCs w:val="32"/>
        </w:rPr>
        <w:t>Section</w:t>
      </w:r>
      <w:r w:rsidR="00FC09EE" w:rsidRPr="00E27520">
        <w:rPr>
          <w:rFonts w:eastAsia="PMingLiU"/>
          <w:b/>
          <w:bCs/>
          <w:sz w:val="32"/>
          <w:szCs w:val="32"/>
        </w:rPr>
        <w:t xml:space="preserve"> </w:t>
      </w:r>
      <w:r w:rsidR="00882068">
        <w:rPr>
          <w:rFonts w:eastAsia="PMingLiU"/>
          <w:b/>
          <w:bCs/>
          <w:sz w:val="32"/>
          <w:szCs w:val="32"/>
        </w:rPr>
        <w:t>S1</w:t>
      </w:r>
      <w:r w:rsidR="00FC09EE" w:rsidRPr="00E27520">
        <w:rPr>
          <w:rFonts w:eastAsia="PMingLiU"/>
          <w:b/>
          <w:bCs/>
          <w:sz w:val="32"/>
          <w:szCs w:val="32"/>
        </w:rPr>
        <w:t xml:space="preserve">. </w:t>
      </w:r>
    </w:p>
    <w:p w14:paraId="035EC10C" w14:textId="77777777" w:rsidR="00FC09EE" w:rsidRPr="00E27520" w:rsidRDefault="00FC09EE" w:rsidP="00FC09EE">
      <w:pPr>
        <w:spacing w:line="480" w:lineRule="auto"/>
        <w:rPr>
          <w:rFonts w:eastAsia="PMingLiU"/>
          <w:b/>
          <w:bCs/>
          <w:i/>
          <w:iCs/>
          <w:sz w:val="28"/>
          <w:szCs w:val="28"/>
        </w:rPr>
      </w:pPr>
      <w:r w:rsidRPr="00E27520">
        <w:rPr>
          <w:rFonts w:eastAsia="PMingLiU"/>
          <w:b/>
          <w:bCs/>
          <w:i/>
          <w:iCs/>
          <w:sz w:val="28"/>
          <w:szCs w:val="28"/>
        </w:rPr>
        <w:t xml:space="preserve">The sure positive indicators </w:t>
      </w:r>
    </w:p>
    <w:p w14:paraId="65208A2D" w14:textId="77777777" w:rsidR="00FC09EE" w:rsidRPr="00874A94" w:rsidRDefault="00FC09EE" w:rsidP="00FC09EE">
      <w:pPr>
        <w:pStyle w:val="ListParagraph"/>
        <w:numPr>
          <w:ilvl w:val="0"/>
          <w:numId w:val="23"/>
        </w:numPr>
        <w:spacing w:line="480" w:lineRule="auto"/>
        <w:rPr>
          <w:rFonts w:eastAsia="PMingLiU"/>
        </w:rPr>
      </w:pPr>
      <w:r w:rsidRPr="00874A94">
        <w:rPr>
          <w:rFonts w:eastAsia="PMingLiU"/>
        </w:rPr>
        <w:t>Expressions indicating this inpatient admission was due to falls; (admit|(?&lt;![a-</w:t>
      </w:r>
      <w:proofErr w:type="spellStart"/>
      <w:r w:rsidRPr="00874A94">
        <w:rPr>
          <w:rFonts w:eastAsia="PMingLiU"/>
        </w:rPr>
        <w:t>zA</w:t>
      </w:r>
      <w:proofErr w:type="spellEnd"/>
      <w:r w:rsidRPr="00874A94">
        <w:rPr>
          <w:rFonts w:eastAsia="PMingLiU"/>
        </w:rPr>
        <w:t>-Z])</w:t>
      </w:r>
      <w:proofErr w:type="spellStart"/>
      <w:r w:rsidRPr="00874A94">
        <w:rPr>
          <w:rFonts w:eastAsia="PMingLiU"/>
        </w:rPr>
        <w:t>adm|admission|admitted|presented|attended</w:t>
      </w:r>
      <w:proofErr w:type="spellEnd"/>
      <w:r w:rsidRPr="00874A94">
        <w:rPr>
          <w:rFonts w:eastAsia="PMingLiU"/>
        </w:rPr>
        <w:t>)( x(?![a-</w:t>
      </w:r>
      <w:proofErr w:type="spellStart"/>
      <w:r w:rsidRPr="00874A94">
        <w:rPr>
          <w:rFonts w:eastAsia="PMingLiU"/>
        </w:rPr>
        <w:t>zA</w:t>
      </w:r>
      <w:proofErr w:type="spellEnd"/>
      <w:r w:rsidRPr="00874A94">
        <w:rPr>
          <w:rFonts w:eastAsia="PMingLiU"/>
        </w:rPr>
        <w:t>-Z])| for| after| due to| because of| with)?(?:\s+\w+){{0,{k}}}\s+(</w:t>
      </w:r>
      <w:proofErr w:type="spellStart"/>
      <w:r w:rsidRPr="00874A94">
        <w:rPr>
          <w:rFonts w:eastAsia="PMingLiU"/>
        </w:rPr>
        <w:t>fall|fell|sf</w:t>
      </w:r>
      <w:proofErr w:type="spellEnd"/>
      <w:r w:rsidRPr="00874A94">
        <w:rPr>
          <w:rFonts w:eastAsia="PMingLiU"/>
        </w:rPr>
        <w:t>(?![a-</w:t>
      </w:r>
      <w:proofErr w:type="spellStart"/>
      <w:r w:rsidRPr="00874A94">
        <w:rPr>
          <w:rFonts w:eastAsia="PMingLiU"/>
        </w:rPr>
        <w:t>zA</w:t>
      </w:r>
      <w:proofErr w:type="spellEnd"/>
      <w:r w:rsidRPr="00874A94">
        <w:rPr>
          <w:rFonts w:eastAsia="PMingLiU"/>
        </w:rPr>
        <w:t xml:space="preserve">-Z])|slip and </w:t>
      </w:r>
      <w:proofErr w:type="spellStart"/>
      <w:r w:rsidRPr="00874A94">
        <w:rPr>
          <w:rFonts w:eastAsia="PMingLiU"/>
        </w:rPr>
        <w:t>fall|slip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ell|slipped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all|slipped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ell|trip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all|trip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ell|tripping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all|tripping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ell|tripped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all|tripped</w:t>
      </w:r>
      <w:proofErr w:type="spellEnd"/>
      <w:r w:rsidRPr="00874A94">
        <w:rPr>
          <w:rFonts w:eastAsia="PMingLiU"/>
        </w:rPr>
        <w:t xml:space="preserve"> and fell)</w:t>
      </w:r>
    </w:p>
    <w:p w14:paraId="2C61CF9E" w14:textId="77777777" w:rsidR="00FC09EE" w:rsidRPr="00874A94" w:rsidRDefault="00FC09EE" w:rsidP="00FC09EE">
      <w:pPr>
        <w:pStyle w:val="ListParagraph"/>
        <w:numPr>
          <w:ilvl w:val="0"/>
          <w:numId w:val="23"/>
        </w:numPr>
        <w:spacing w:line="480" w:lineRule="auto"/>
      </w:pPr>
      <w:r w:rsidRPr="00874A94">
        <w:rPr>
          <w:rFonts w:eastAsia="PMingLiU"/>
        </w:rPr>
        <w:t>Expressions indicating falls happened recently</w:t>
      </w:r>
      <w:r w:rsidRPr="00874A94">
        <w:rPr>
          <w:rFonts w:eastAsia="PMingLiU"/>
          <w:lang w:val="en-US"/>
        </w:rPr>
        <w:t>;</w:t>
      </w:r>
      <w:r w:rsidRPr="00874A94">
        <w:rPr>
          <w:rFonts w:eastAsia="PMingLiU"/>
        </w:rPr>
        <w:t xml:space="preserve"> (</w:t>
      </w:r>
      <w:proofErr w:type="spellStart"/>
      <w:r w:rsidRPr="00874A94">
        <w:rPr>
          <w:rFonts w:eastAsia="PMingLiU"/>
        </w:rPr>
        <w:t>fall|fell</w:t>
      </w:r>
      <w:proofErr w:type="spellEnd"/>
      <w:r w:rsidRPr="00874A94">
        <w:rPr>
          <w:rFonts w:eastAsia="PMingLiU"/>
        </w:rPr>
        <w:t>|(?&lt;![a-</w:t>
      </w:r>
      <w:proofErr w:type="spellStart"/>
      <w:r w:rsidRPr="00874A94">
        <w:rPr>
          <w:rFonts w:eastAsia="PMingLiU"/>
        </w:rPr>
        <w:t>zA</w:t>
      </w:r>
      <w:proofErr w:type="spellEnd"/>
      <w:r w:rsidRPr="00874A94">
        <w:rPr>
          <w:rFonts w:eastAsia="PMingLiU"/>
        </w:rPr>
        <w:t>-Z])</w:t>
      </w:r>
      <w:proofErr w:type="spellStart"/>
      <w:r w:rsidRPr="00874A94">
        <w:rPr>
          <w:rFonts w:eastAsia="PMingLiU"/>
        </w:rPr>
        <w:t>sf|slip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all|slip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ell|slipped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all|slipped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ell|trip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all|trip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ell|tripping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all|tripping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ell|tripped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all|tripped</w:t>
      </w:r>
      <w:proofErr w:type="spellEnd"/>
      <w:r w:rsidRPr="00874A94">
        <w:rPr>
          <w:rFonts w:eastAsia="PMingLiU"/>
        </w:rPr>
        <w:t xml:space="preserve"> and fell)(?:\s+\w+){{0,{k}}}\s+(day of </w:t>
      </w:r>
      <w:proofErr w:type="spellStart"/>
      <w:r w:rsidRPr="00874A94">
        <w:rPr>
          <w:rFonts w:eastAsia="PMingLiU"/>
        </w:rPr>
        <w:t>admission|morning</w:t>
      </w:r>
      <w:proofErr w:type="spellEnd"/>
      <w:r w:rsidRPr="00874A94">
        <w:rPr>
          <w:rFonts w:eastAsia="PMingLiU"/>
        </w:rPr>
        <w:t xml:space="preserve"> of </w:t>
      </w:r>
      <w:proofErr w:type="spellStart"/>
      <w:r w:rsidRPr="00874A94">
        <w:rPr>
          <w:rFonts w:eastAsia="PMingLiU"/>
        </w:rPr>
        <w:t>admission|afternoon</w:t>
      </w:r>
      <w:proofErr w:type="spellEnd"/>
      <w:r w:rsidRPr="00874A94">
        <w:rPr>
          <w:rFonts w:eastAsia="PMingLiU"/>
        </w:rPr>
        <w:t xml:space="preserve"> of </w:t>
      </w:r>
      <w:proofErr w:type="spellStart"/>
      <w:r w:rsidRPr="00874A94">
        <w:rPr>
          <w:rFonts w:eastAsia="PMingLiU"/>
        </w:rPr>
        <w:t>admission|today|this</w:t>
      </w:r>
      <w:proofErr w:type="spellEnd"/>
      <w:r w:rsidRPr="00874A94">
        <w:rPr>
          <w:rFonts w:eastAsia="PMingLiU"/>
        </w:rPr>
        <w:t xml:space="preserve"> </w:t>
      </w:r>
      <w:proofErr w:type="spellStart"/>
      <w:r w:rsidRPr="00874A94">
        <w:rPr>
          <w:rFonts w:eastAsia="PMingLiU"/>
        </w:rPr>
        <w:t>morning|this</w:t>
      </w:r>
      <w:proofErr w:type="spellEnd"/>
      <w:r w:rsidRPr="00874A94">
        <w:rPr>
          <w:rFonts w:eastAsia="PMingLiU"/>
        </w:rPr>
        <w:t xml:space="preserve"> am(?![a-</w:t>
      </w:r>
      <w:proofErr w:type="spellStart"/>
      <w:r w:rsidRPr="00874A94">
        <w:rPr>
          <w:rFonts w:eastAsia="PMingLiU"/>
        </w:rPr>
        <w:t>zA</w:t>
      </w:r>
      <w:proofErr w:type="spellEnd"/>
      <w:r w:rsidRPr="00874A94">
        <w:rPr>
          <w:rFonts w:eastAsia="PMingLiU"/>
        </w:rPr>
        <w:t xml:space="preserve">-Z])|this </w:t>
      </w:r>
      <w:proofErr w:type="spellStart"/>
      <w:r w:rsidRPr="00874A94">
        <w:rPr>
          <w:rFonts w:eastAsia="PMingLiU"/>
        </w:rPr>
        <w:t>afternoon|this</w:t>
      </w:r>
      <w:proofErr w:type="spellEnd"/>
      <w:r w:rsidRPr="00874A94">
        <w:rPr>
          <w:rFonts w:eastAsia="PMingLiU"/>
        </w:rPr>
        <w:t xml:space="preserve"> pm(?![a-</w:t>
      </w:r>
      <w:proofErr w:type="spellStart"/>
      <w:r w:rsidRPr="00874A94">
        <w:rPr>
          <w:rFonts w:eastAsia="PMingLiU"/>
        </w:rPr>
        <w:t>zA</w:t>
      </w:r>
      <w:proofErr w:type="spellEnd"/>
      <w:r w:rsidRPr="00874A94">
        <w:rPr>
          <w:rFonts w:eastAsia="PMingLiU"/>
        </w:rPr>
        <w:t>-Z])|</w:t>
      </w:r>
      <w:proofErr w:type="spellStart"/>
      <w:r w:rsidRPr="00874A94">
        <w:rPr>
          <w:rFonts w:eastAsia="PMingLiU"/>
        </w:rPr>
        <w:t>tonight|yesterday|last</w:t>
      </w:r>
      <w:proofErr w:type="spellEnd"/>
      <w:r w:rsidRPr="00874A94">
        <w:rPr>
          <w:rFonts w:eastAsia="PMingLiU"/>
        </w:rPr>
        <w:t xml:space="preserve"> night|monday|mon(?![a-zA-Z])|tuesday|tue(?![a-zA-Z])|wednesday|wed(?![a-zA-Z])|thursday|thu(?![a-zA-Z])|friday|fri(?![a-zA-Z])|saturday|sat(?![a-zA-Z])|sunday|sun(?![a-zA-Z])|last </w:t>
      </w:r>
      <w:proofErr w:type="spellStart"/>
      <w:r w:rsidRPr="00874A94">
        <w:rPr>
          <w:rFonts w:eastAsia="PMingLiU"/>
        </w:rPr>
        <w:t>monday|last</w:t>
      </w:r>
      <w:proofErr w:type="spellEnd"/>
      <w:r w:rsidRPr="00874A94">
        <w:rPr>
          <w:rFonts w:eastAsia="PMingLiU"/>
        </w:rPr>
        <w:t xml:space="preserve"> </w:t>
      </w:r>
      <w:proofErr w:type="spellStart"/>
      <w:r w:rsidRPr="00874A94">
        <w:rPr>
          <w:rFonts w:eastAsia="PMingLiU"/>
        </w:rPr>
        <w:t>mon</w:t>
      </w:r>
      <w:proofErr w:type="spellEnd"/>
      <w:r w:rsidRPr="00874A94">
        <w:rPr>
          <w:rFonts w:eastAsia="PMingLiU"/>
        </w:rPr>
        <w:t>(?![a-</w:t>
      </w:r>
      <w:proofErr w:type="spellStart"/>
      <w:r w:rsidRPr="00874A94">
        <w:rPr>
          <w:rFonts w:eastAsia="PMingLiU"/>
        </w:rPr>
        <w:t>zA</w:t>
      </w:r>
      <w:proofErr w:type="spellEnd"/>
      <w:r w:rsidRPr="00874A94">
        <w:rPr>
          <w:rFonts w:eastAsia="PMingLiU"/>
        </w:rPr>
        <w:t xml:space="preserve">-Z])|last </w:t>
      </w:r>
      <w:proofErr w:type="spellStart"/>
      <w:r w:rsidRPr="00874A94">
        <w:rPr>
          <w:rFonts w:eastAsia="PMingLiU"/>
        </w:rPr>
        <w:t>tuesday|last</w:t>
      </w:r>
      <w:proofErr w:type="spellEnd"/>
      <w:r w:rsidRPr="00874A94">
        <w:rPr>
          <w:rFonts w:eastAsia="PMingLiU"/>
        </w:rPr>
        <w:t xml:space="preserve"> </w:t>
      </w:r>
      <w:proofErr w:type="spellStart"/>
      <w:r w:rsidRPr="00874A94">
        <w:rPr>
          <w:rFonts w:eastAsia="PMingLiU"/>
        </w:rPr>
        <w:t>tue</w:t>
      </w:r>
      <w:proofErr w:type="spellEnd"/>
      <w:r w:rsidRPr="00874A94">
        <w:rPr>
          <w:rFonts w:eastAsia="PMingLiU"/>
        </w:rPr>
        <w:t>(?![a-</w:t>
      </w:r>
      <w:proofErr w:type="spellStart"/>
      <w:r w:rsidRPr="00874A94">
        <w:rPr>
          <w:rFonts w:eastAsia="PMingLiU"/>
        </w:rPr>
        <w:t>zA</w:t>
      </w:r>
      <w:proofErr w:type="spellEnd"/>
      <w:r w:rsidRPr="00874A94">
        <w:rPr>
          <w:rFonts w:eastAsia="PMingLiU"/>
        </w:rPr>
        <w:t xml:space="preserve">-Z])|last </w:t>
      </w:r>
      <w:proofErr w:type="spellStart"/>
      <w:r w:rsidRPr="00874A94">
        <w:rPr>
          <w:rFonts w:eastAsia="PMingLiU"/>
        </w:rPr>
        <w:t>wednesday|last</w:t>
      </w:r>
      <w:proofErr w:type="spellEnd"/>
      <w:r w:rsidRPr="00874A94">
        <w:rPr>
          <w:rFonts w:eastAsia="PMingLiU"/>
        </w:rPr>
        <w:t xml:space="preserve"> wed(?![a-</w:t>
      </w:r>
      <w:proofErr w:type="spellStart"/>
      <w:r w:rsidRPr="00874A94">
        <w:rPr>
          <w:rFonts w:eastAsia="PMingLiU"/>
        </w:rPr>
        <w:t>zA</w:t>
      </w:r>
      <w:proofErr w:type="spellEnd"/>
      <w:r w:rsidRPr="00874A94">
        <w:rPr>
          <w:rFonts w:eastAsia="PMingLiU"/>
        </w:rPr>
        <w:t xml:space="preserve">-Z])|last </w:t>
      </w:r>
      <w:proofErr w:type="spellStart"/>
      <w:r w:rsidRPr="00874A94">
        <w:rPr>
          <w:rFonts w:eastAsia="PMingLiU"/>
        </w:rPr>
        <w:t>thursday|last</w:t>
      </w:r>
      <w:proofErr w:type="spellEnd"/>
      <w:r w:rsidRPr="00874A94">
        <w:rPr>
          <w:rFonts w:eastAsia="PMingLiU"/>
        </w:rPr>
        <w:t xml:space="preserve"> </w:t>
      </w:r>
      <w:proofErr w:type="spellStart"/>
      <w:r w:rsidRPr="00874A94">
        <w:rPr>
          <w:rFonts w:eastAsia="PMingLiU"/>
        </w:rPr>
        <w:t>thu</w:t>
      </w:r>
      <w:proofErr w:type="spellEnd"/>
      <w:r w:rsidRPr="00874A94">
        <w:rPr>
          <w:rFonts w:eastAsia="PMingLiU"/>
        </w:rPr>
        <w:t>(?![a-</w:t>
      </w:r>
      <w:proofErr w:type="spellStart"/>
      <w:r w:rsidRPr="00874A94">
        <w:rPr>
          <w:rFonts w:eastAsia="PMingLiU"/>
        </w:rPr>
        <w:t>zA</w:t>
      </w:r>
      <w:proofErr w:type="spellEnd"/>
      <w:r w:rsidRPr="00874A94">
        <w:rPr>
          <w:rFonts w:eastAsia="PMingLiU"/>
        </w:rPr>
        <w:t xml:space="preserve">-Z])|last </w:t>
      </w:r>
      <w:proofErr w:type="spellStart"/>
      <w:r w:rsidRPr="00874A94">
        <w:rPr>
          <w:rFonts w:eastAsia="PMingLiU"/>
        </w:rPr>
        <w:t>friday|last</w:t>
      </w:r>
      <w:proofErr w:type="spellEnd"/>
      <w:r w:rsidRPr="00874A94">
        <w:rPr>
          <w:rFonts w:eastAsia="PMingLiU"/>
        </w:rPr>
        <w:t xml:space="preserve"> </w:t>
      </w:r>
      <w:proofErr w:type="spellStart"/>
      <w:r w:rsidRPr="00874A94">
        <w:rPr>
          <w:rFonts w:eastAsia="PMingLiU"/>
        </w:rPr>
        <w:t>fri</w:t>
      </w:r>
      <w:proofErr w:type="spellEnd"/>
      <w:r w:rsidRPr="00874A94">
        <w:rPr>
          <w:rFonts w:eastAsia="PMingLiU"/>
        </w:rPr>
        <w:t>(?![a-</w:t>
      </w:r>
      <w:proofErr w:type="spellStart"/>
      <w:r w:rsidRPr="00874A94">
        <w:rPr>
          <w:rFonts w:eastAsia="PMingLiU"/>
        </w:rPr>
        <w:t>zA</w:t>
      </w:r>
      <w:proofErr w:type="spellEnd"/>
      <w:r w:rsidRPr="00874A94">
        <w:rPr>
          <w:rFonts w:eastAsia="PMingLiU"/>
        </w:rPr>
        <w:t xml:space="preserve">-Z])|last </w:t>
      </w:r>
      <w:proofErr w:type="spellStart"/>
      <w:r w:rsidRPr="00874A94">
        <w:rPr>
          <w:rFonts w:eastAsia="PMingLiU"/>
        </w:rPr>
        <w:t>saturday|last</w:t>
      </w:r>
      <w:proofErr w:type="spellEnd"/>
      <w:r w:rsidRPr="00874A94">
        <w:rPr>
          <w:rFonts w:eastAsia="PMingLiU"/>
        </w:rPr>
        <w:t xml:space="preserve"> sat(?![a-</w:t>
      </w:r>
      <w:proofErr w:type="spellStart"/>
      <w:r w:rsidRPr="00874A94">
        <w:rPr>
          <w:rFonts w:eastAsia="PMingLiU"/>
        </w:rPr>
        <w:t>zA</w:t>
      </w:r>
      <w:proofErr w:type="spellEnd"/>
      <w:r w:rsidRPr="00874A94">
        <w:rPr>
          <w:rFonts w:eastAsia="PMingLiU"/>
        </w:rPr>
        <w:t xml:space="preserve">-Z])|last </w:t>
      </w:r>
      <w:proofErr w:type="spellStart"/>
      <w:r w:rsidRPr="00874A94">
        <w:rPr>
          <w:rFonts w:eastAsia="PMingLiU"/>
        </w:rPr>
        <w:t>sunday|last</w:t>
      </w:r>
      <w:proofErr w:type="spellEnd"/>
      <w:r w:rsidRPr="00874A94">
        <w:rPr>
          <w:rFonts w:eastAsia="PMingLiU"/>
        </w:rPr>
        <w:t xml:space="preserve"> sun(?![a-</w:t>
      </w:r>
      <w:proofErr w:type="spellStart"/>
      <w:r w:rsidRPr="00874A94">
        <w:rPr>
          <w:rFonts w:eastAsia="PMingLiU"/>
        </w:rPr>
        <w:t>zA</w:t>
      </w:r>
      <w:proofErr w:type="spellEnd"/>
      <w:r w:rsidRPr="00874A94">
        <w:rPr>
          <w:rFonts w:eastAsia="PMingLiU"/>
        </w:rPr>
        <w:t xml:space="preserve">-Z])|this </w:t>
      </w:r>
      <w:proofErr w:type="spellStart"/>
      <w:r w:rsidRPr="00874A94">
        <w:rPr>
          <w:rFonts w:eastAsia="PMingLiU"/>
        </w:rPr>
        <w:t>week|last</w:t>
      </w:r>
      <w:proofErr w:type="spellEnd"/>
      <w:r w:rsidRPr="00874A94">
        <w:rPr>
          <w:rFonts w:eastAsia="PMingLiU"/>
        </w:rPr>
        <w:t xml:space="preserve"> </w:t>
      </w:r>
      <w:proofErr w:type="spellStart"/>
      <w:r w:rsidRPr="00874A94">
        <w:rPr>
          <w:rFonts w:eastAsia="PMingLiU"/>
        </w:rPr>
        <w:t>week|this</w:t>
      </w:r>
      <w:proofErr w:type="spellEnd"/>
      <w:r w:rsidRPr="00874A94">
        <w:rPr>
          <w:rFonts w:eastAsia="PMingLiU"/>
        </w:rPr>
        <w:t xml:space="preserve"> </w:t>
      </w:r>
      <w:proofErr w:type="spellStart"/>
      <w:r w:rsidRPr="00874A94">
        <w:rPr>
          <w:rFonts w:eastAsia="PMingLiU"/>
        </w:rPr>
        <w:t>month|last</w:t>
      </w:r>
      <w:proofErr w:type="spellEnd"/>
      <w:r w:rsidRPr="00874A94">
        <w:rPr>
          <w:rFonts w:eastAsia="PMingLiU"/>
        </w:rPr>
        <w:t xml:space="preserve"> </w:t>
      </w:r>
      <w:proofErr w:type="spellStart"/>
      <w:r w:rsidRPr="00874A94">
        <w:rPr>
          <w:rFonts w:eastAsia="PMingLiU"/>
        </w:rPr>
        <w:t>month|ago|day</w:t>
      </w:r>
      <w:proofErr w:type="spellEnd"/>
      <w:r w:rsidRPr="00874A94">
        <w:rPr>
          <w:rFonts w:eastAsia="PMingLiU"/>
        </w:rPr>
        <w:t xml:space="preserve"> </w:t>
      </w:r>
      <w:proofErr w:type="spellStart"/>
      <w:r w:rsidRPr="00874A94">
        <w:rPr>
          <w:rFonts w:eastAsia="PMingLiU"/>
        </w:rPr>
        <w:t>ago|days</w:t>
      </w:r>
      <w:proofErr w:type="spellEnd"/>
      <w:r w:rsidRPr="00874A94">
        <w:rPr>
          <w:rFonts w:eastAsia="PMingLiU"/>
        </w:rPr>
        <w:t xml:space="preserve"> </w:t>
      </w:r>
      <w:proofErr w:type="spellStart"/>
      <w:r w:rsidRPr="00874A94">
        <w:rPr>
          <w:rFonts w:eastAsia="PMingLiU"/>
        </w:rPr>
        <w:t>ago|week</w:t>
      </w:r>
      <w:proofErr w:type="spellEnd"/>
      <w:r w:rsidRPr="00874A94">
        <w:rPr>
          <w:rFonts w:eastAsia="PMingLiU"/>
        </w:rPr>
        <w:t xml:space="preserve"> </w:t>
      </w:r>
      <w:proofErr w:type="spellStart"/>
      <w:r w:rsidRPr="00874A94">
        <w:rPr>
          <w:rFonts w:eastAsia="PMingLiU"/>
        </w:rPr>
        <w:t>ago|weeks</w:t>
      </w:r>
      <w:proofErr w:type="spellEnd"/>
      <w:r w:rsidRPr="00874A94">
        <w:rPr>
          <w:rFonts w:eastAsia="PMingLiU"/>
        </w:rPr>
        <w:t xml:space="preserve"> </w:t>
      </w:r>
      <w:proofErr w:type="spellStart"/>
      <w:r w:rsidRPr="00874A94">
        <w:rPr>
          <w:rFonts w:eastAsia="PMingLiU"/>
        </w:rPr>
        <w:t>ago|month</w:t>
      </w:r>
      <w:proofErr w:type="spellEnd"/>
      <w:r w:rsidRPr="00874A94">
        <w:rPr>
          <w:rFonts w:eastAsia="PMingLiU"/>
        </w:rPr>
        <w:t xml:space="preserve"> </w:t>
      </w:r>
      <w:proofErr w:type="spellStart"/>
      <w:r w:rsidRPr="00874A94">
        <w:rPr>
          <w:rFonts w:eastAsia="PMingLiU"/>
        </w:rPr>
        <w:t>ago|months</w:t>
      </w:r>
      <w:proofErr w:type="spellEnd"/>
      <w:r w:rsidRPr="00874A94">
        <w:rPr>
          <w:rFonts w:eastAsia="PMingLiU"/>
        </w:rPr>
        <w:t xml:space="preserve"> </w:t>
      </w:r>
      <w:proofErr w:type="spellStart"/>
      <w:r w:rsidRPr="00874A94">
        <w:rPr>
          <w:rFonts w:eastAsia="PMingLiU"/>
        </w:rPr>
        <w:t>ago|before|day</w:t>
      </w:r>
      <w:proofErr w:type="spellEnd"/>
      <w:r w:rsidRPr="00874A94">
        <w:rPr>
          <w:rFonts w:eastAsia="PMingLiU"/>
        </w:rPr>
        <w:t xml:space="preserve"> </w:t>
      </w:r>
      <w:proofErr w:type="spellStart"/>
      <w:r w:rsidRPr="00874A94">
        <w:rPr>
          <w:rFonts w:eastAsia="PMingLiU"/>
        </w:rPr>
        <w:t>before|days</w:t>
      </w:r>
      <w:proofErr w:type="spellEnd"/>
      <w:r w:rsidRPr="00874A94">
        <w:rPr>
          <w:rFonts w:eastAsia="PMingLiU"/>
        </w:rPr>
        <w:t xml:space="preserve"> </w:t>
      </w:r>
      <w:proofErr w:type="spellStart"/>
      <w:r w:rsidRPr="00874A94">
        <w:rPr>
          <w:rFonts w:eastAsia="PMingLiU"/>
        </w:rPr>
        <w:t>before|week</w:t>
      </w:r>
      <w:proofErr w:type="spellEnd"/>
      <w:r w:rsidRPr="00874A94">
        <w:rPr>
          <w:rFonts w:eastAsia="PMingLiU"/>
        </w:rPr>
        <w:t xml:space="preserve"> </w:t>
      </w:r>
      <w:proofErr w:type="spellStart"/>
      <w:r w:rsidRPr="00874A94">
        <w:rPr>
          <w:rFonts w:eastAsia="PMingLiU"/>
        </w:rPr>
        <w:t>before|weeks</w:t>
      </w:r>
      <w:proofErr w:type="spellEnd"/>
      <w:r w:rsidRPr="00874A94">
        <w:rPr>
          <w:rFonts w:eastAsia="PMingLiU"/>
        </w:rPr>
        <w:t xml:space="preserve"> </w:t>
      </w:r>
      <w:proofErr w:type="spellStart"/>
      <w:r w:rsidRPr="00874A94">
        <w:rPr>
          <w:rFonts w:eastAsia="PMingLiU"/>
        </w:rPr>
        <w:t>before|month</w:t>
      </w:r>
      <w:proofErr w:type="spellEnd"/>
      <w:r w:rsidRPr="00874A94">
        <w:rPr>
          <w:rFonts w:eastAsia="PMingLiU"/>
        </w:rPr>
        <w:t xml:space="preserve"> </w:t>
      </w:r>
      <w:proofErr w:type="spellStart"/>
      <w:r w:rsidRPr="00874A94">
        <w:rPr>
          <w:rFonts w:eastAsia="PMingLiU"/>
        </w:rPr>
        <w:t>before|months</w:t>
      </w:r>
      <w:proofErr w:type="spellEnd"/>
      <w:r w:rsidRPr="00874A94">
        <w:rPr>
          <w:rFonts w:eastAsia="PMingLiU"/>
        </w:rPr>
        <w:t xml:space="preserve"> </w:t>
      </w:r>
      <w:proofErr w:type="spellStart"/>
      <w:r w:rsidRPr="00874A94">
        <w:rPr>
          <w:rFonts w:eastAsia="PMingLiU"/>
        </w:rPr>
        <w:t>before|prior|day</w:t>
      </w:r>
      <w:proofErr w:type="spellEnd"/>
      <w:r w:rsidRPr="00874A94">
        <w:rPr>
          <w:rFonts w:eastAsia="PMingLiU"/>
        </w:rPr>
        <w:t xml:space="preserve"> </w:t>
      </w:r>
      <w:proofErr w:type="spellStart"/>
      <w:r w:rsidRPr="00874A94">
        <w:rPr>
          <w:rFonts w:eastAsia="PMingLiU"/>
        </w:rPr>
        <w:t>prior|days</w:t>
      </w:r>
      <w:proofErr w:type="spellEnd"/>
      <w:r w:rsidRPr="00874A94">
        <w:rPr>
          <w:rFonts w:eastAsia="PMingLiU"/>
        </w:rPr>
        <w:t xml:space="preserve"> </w:t>
      </w:r>
      <w:proofErr w:type="spellStart"/>
      <w:r w:rsidRPr="00874A94">
        <w:rPr>
          <w:rFonts w:eastAsia="PMingLiU"/>
        </w:rPr>
        <w:t>prior|week</w:t>
      </w:r>
      <w:proofErr w:type="spellEnd"/>
      <w:r w:rsidRPr="00874A94">
        <w:rPr>
          <w:rFonts w:eastAsia="PMingLiU"/>
        </w:rPr>
        <w:t xml:space="preserve"> </w:t>
      </w:r>
      <w:proofErr w:type="spellStart"/>
      <w:r w:rsidRPr="00874A94">
        <w:rPr>
          <w:rFonts w:eastAsia="PMingLiU"/>
        </w:rPr>
        <w:t>prior|weeks</w:t>
      </w:r>
      <w:proofErr w:type="spellEnd"/>
      <w:r w:rsidRPr="00874A94">
        <w:rPr>
          <w:rFonts w:eastAsia="PMingLiU"/>
        </w:rPr>
        <w:t xml:space="preserve"> </w:t>
      </w:r>
      <w:proofErr w:type="spellStart"/>
      <w:r w:rsidRPr="00874A94">
        <w:rPr>
          <w:rFonts w:eastAsia="PMingLiU"/>
        </w:rPr>
        <w:t>prior|month</w:t>
      </w:r>
      <w:proofErr w:type="spellEnd"/>
      <w:r w:rsidRPr="00874A94">
        <w:rPr>
          <w:rFonts w:eastAsia="PMingLiU"/>
        </w:rPr>
        <w:t xml:space="preserve"> </w:t>
      </w:r>
      <w:proofErr w:type="spellStart"/>
      <w:r w:rsidRPr="00874A94">
        <w:rPr>
          <w:rFonts w:eastAsia="PMingLiU"/>
        </w:rPr>
        <w:t>prior|months</w:t>
      </w:r>
      <w:proofErr w:type="spellEnd"/>
      <w:r w:rsidRPr="00874A94">
        <w:rPr>
          <w:rFonts w:eastAsia="PMingLiU"/>
        </w:rPr>
        <w:t xml:space="preserve"> prior)</w:t>
      </w:r>
    </w:p>
    <w:p w14:paraId="3F66B01F" w14:textId="77777777" w:rsidR="00FC09EE" w:rsidRPr="00874A94" w:rsidRDefault="00FC09EE" w:rsidP="00FC09EE">
      <w:pPr>
        <w:pStyle w:val="ListParagraph"/>
        <w:numPr>
          <w:ilvl w:val="0"/>
          <w:numId w:val="23"/>
        </w:numPr>
        <w:spacing w:line="480" w:lineRule="auto"/>
      </w:pPr>
      <w:r w:rsidRPr="00874A94">
        <w:rPr>
          <w:rFonts w:eastAsia="PMingLiU"/>
        </w:rPr>
        <w:t>Expressions indicating fall was one of the admission diagnoses. ((?&lt;![a-</w:t>
      </w:r>
      <w:proofErr w:type="spellStart"/>
      <w:r w:rsidRPr="00874A94">
        <w:rPr>
          <w:rFonts w:eastAsia="PMingLiU"/>
        </w:rPr>
        <w:t>zA</w:t>
      </w:r>
      <w:proofErr w:type="spellEnd"/>
      <w:r w:rsidRPr="00874A94">
        <w:rPr>
          <w:rFonts w:eastAsia="PMingLiU"/>
        </w:rPr>
        <w:t>-Z])</w:t>
      </w:r>
      <w:proofErr w:type="spellStart"/>
      <w:r w:rsidRPr="00874A94">
        <w:rPr>
          <w:rFonts w:eastAsia="PMingLiU"/>
        </w:rPr>
        <w:t>co|complained|complained</w:t>
      </w:r>
      <w:proofErr w:type="spellEnd"/>
      <w:r w:rsidRPr="00874A94">
        <w:rPr>
          <w:rFonts w:eastAsia="PMingLiU"/>
        </w:rPr>
        <w:t xml:space="preserve"> of|(?&lt;![a-zA-Z])hpi|(?&lt;![a-zA-Z])imp|impression|progress)(?:\s+\w+){{0,{k}}}\s+(fall|fell|sf(?![a-zA-Z])|slip and </w:t>
      </w:r>
      <w:proofErr w:type="spellStart"/>
      <w:r w:rsidRPr="00874A94">
        <w:rPr>
          <w:rFonts w:eastAsia="PMingLiU"/>
        </w:rPr>
        <w:t>fall|slip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ell|slipped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all|slipped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ell|trip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all|trip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ell|tripping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all|tripping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ell|tripped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all|tripped</w:t>
      </w:r>
      <w:proofErr w:type="spellEnd"/>
      <w:r w:rsidRPr="00874A94">
        <w:rPr>
          <w:rFonts w:eastAsia="PMingLiU"/>
        </w:rPr>
        <w:t xml:space="preserve"> and fell)</w:t>
      </w:r>
    </w:p>
    <w:p w14:paraId="617F794A" w14:textId="77777777" w:rsidR="00FC09EE" w:rsidRPr="00874A94" w:rsidRDefault="00FC09EE" w:rsidP="00FC09EE">
      <w:pPr>
        <w:spacing w:line="480" w:lineRule="auto"/>
        <w:rPr>
          <w:rFonts w:eastAsia="PMingLiU"/>
        </w:rPr>
      </w:pPr>
      <w:r w:rsidRPr="00874A94">
        <w:rPr>
          <w:rFonts w:eastAsia="PMingLiU"/>
        </w:rPr>
        <w:tab/>
      </w:r>
    </w:p>
    <w:p w14:paraId="725CF887" w14:textId="77777777" w:rsidR="00FC09EE" w:rsidRPr="005C5359" w:rsidRDefault="00FC09EE" w:rsidP="00FC09EE">
      <w:pPr>
        <w:spacing w:line="480" w:lineRule="auto"/>
        <w:rPr>
          <w:rFonts w:eastAsia="PMingLiU"/>
          <w:b/>
          <w:bCs/>
          <w:i/>
          <w:iCs/>
          <w:sz w:val="28"/>
          <w:szCs w:val="28"/>
        </w:rPr>
      </w:pPr>
      <w:r w:rsidRPr="005C5359">
        <w:rPr>
          <w:rFonts w:eastAsia="PMingLiU"/>
          <w:b/>
          <w:bCs/>
          <w:i/>
          <w:iCs/>
          <w:sz w:val="28"/>
          <w:szCs w:val="28"/>
        </w:rPr>
        <w:t xml:space="preserve">The sure negative indicators </w:t>
      </w:r>
    </w:p>
    <w:p w14:paraId="73B73B6A" w14:textId="77777777" w:rsidR="00FC09EE" w:rsidRPr="00874A94" w:rsidRDefault="00FC09EE" w:rsidP="00FC09EE">
      <w:pPr>
        <w:pStyle w:val="ListParagraph"/>
        <w:numPr>
          <w:ilvl w:val="0"/>
          <w:numId w:val="24"/>
        </w:numPr>
        <w:spacing w:line="480" w:lineRule="auto"/>
        <w:rPr>
          <w:rFonts w:eastAsia="PMingLiU"/>
        </w:rPr>
      </w:pPr>
      <w:r w:rsidRPr="00874A94">
        <w:rPr>
          <w:rFonts w:eastAsia="PMingLiU"/>
        </w:rPr>
        <w:t xml:space="preserve">Expressions indicating denied falls; (deny|denies|denied|(?&lt;![a-zA-Z])no|(?&lt;![a-zA-Z])not|(?&lt;![a-zA-Z])nor|without)(?:\s+\w+){{0,{k}}}\s+(fall|fell|sf(?![a-zA-Z])|slip and </w:t>
      </w:r>
      <w:proofErr w:type="spellStart"/>
      <w:r w:rsidRPr="00874A94">
        <w:rPr>
          <w:rFonts w:eastAsia="PMingLiU"/>
        </w:rPr>
        <w:t>fall|slip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ell|slipped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all|slipped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ell|trip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all|trip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ell|tripping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all|tripping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ell|tripped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all|tripped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ell|history</w:t>
      </w:r>
      <w:proofErr w:type="spellEnd"/>
      <w:r w:rsidRPr="00874A94">
        <w:rPr>
          <w:rFonts w:eastAsia="PMingLiU"/>
        </w:rPr>
        <w:t xml:space="preserve"> of </w:t>
      </w:r>
      <w:proofErr w:type="spellStart"/>
      <w:r w:rsidRPr="00874A94">
        <w:rPr>
          <w:rFonts w:eastAsia="PMingLiU"/>
        </w:rPr>
        <w:t>fall|hx</w:t>
      </w:r>
      <w:proofErr w:type="spellEnd"/>
      <w:r w:rsidRPr="00874A94">
        <w:rPr>
          <w:rFonts w:eastAsia="PMingLiU"/>
        </w:rPr>
        <w:t xml:space="preserve"> of fall)</w:t>
      </w:r>
    </w:p>
    <w:p w14:paraId="576F52C2" w14:textId="77777777" w:rsidR="00FC09EE" w:rsidRPr="00874A94" w:rsidRDefault="00FC09EE" w:rsidP="00FC09EE">
      <w:pPr>
        <w:pStyle w:val="ListParagraph"/>
        <w:numPr>
          <w:ilvl w:val="0"/>
          <w:numId w:val="24"/>
        </w:numPr>
        <w:spacing w:line="480" w:lineRule="auto"/>
        <w:rPr>
          <w:rFonts w:eastAsia="PMingLiU"/>
        </w:rPr>
      </w:pPr>
      <w:r w:rsidRPr="00874A94">
        <w:rPr>
          <w:rFonts w:eastAsia="PMingLiU"/>
        </w:rPr>
        <w:t>Expressions indicating fall was caused by specific external reasons; (?&lt;![a-</w:t>
      </w:r>
      <w:proofErr w:type="spellStart"/>
      <w:r w:rsidRPr="00874A94">
        <w:rPr>
          <w:rFonts w:eastAsia="PMingLiU"/>
        </w:rPr>
        <w:t>zA</w:t>
      </w:r>
      <w:proofErr w:type="spellEnd"/>
      <w:r w:rsidRPr="00874A94">
        <w:rPr>
          <w:rFonts w:eastAsia="PMingLiU"/>
        </w:rPr>
        <w:t>-Z])hit by(?:\s+\w+){{0,{k}}}\s+(</w:t>
      </w:r>
      <w:proofErr w:type="spellStart"/>
      <w:r w:rsidRPr="00874A94">
        <w:rPr>
          <w:rFonts w:eastAsia="PMingLiU"/>
        </w:rPr>
        <w:t>fall|fell|sf</w:t>
      </w:r>
      <w:proofErr w:type="spellEnd"/>
      <w:r w:rsidRPr="00874A94">
        <w:rPr>
          <w:rFonts w:eastAsia="PMingLiU"/>
        </w:rPr>
        <w:t>(?![a-</w:t>
      </w:r>
      <w:proofErr w:type="spellStart"/>
      <w:r w:rsidRPr="00874A94">
        <w:rPr>
          <w:rFonts w:eastAsia="PMingLiU"/>
        </w:rPr>
        <w:t>zA</w:t>
      </w:r>
      <w:proofErr w:type="spellEnd"/>
      <w:r w:rsidRPr="00874A94">
        <w:rPr>
          <w:rFonts w:eastAsia="PMingLiU"/>
        </w:rPr>
        <w:t xml:space="preserve">-Z])|slip and </w:t>
      </w:r>
      <w:proofErr w:type="spellStart"/>
      <w:r w:rsidRPr="00874A94">
        <w:rPr>
          <w:rFonts w:eastAsia="PMingLiU"/>
        </w:rPr>
        <w:t>fall|slip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ell|slipped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all|slipped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ell|trip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all|trip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ell|tripping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all|tripping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ell|tripped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all|tripped</w:t>
      </w:r>
      <w:proofErr w:type="spellEnd"/>
      <w:r w:rsidRPr="00874A94">
        <w:rPr>
          <w:rFonts w:eastAsia="PMingLiU"/>
        </w:rPr>
        <w:t xml:space="preserve"> and fell)</w:t>
      </w:r>
    </w:p>
    <w:p w14:paraId="64C6C30D" w14:textId="77777777" w:rsidR="00FC09EE" w:rsidRPr="00874A94" w:rsidRDefault="00FC09EE" w:rsidP="00FC09EE">
      <w:pPr>
        <w:pStyle w:val="ListParagraph"/>
        <w:numPr>
          <w:ilvl w:val="0"/>
          <w:numId w:val="24"/>
        </w:numPr>
        <w:spacing w:line="480" w:lineRule="auto"/>
        <w:rPr>
          <w:rFonts w:eastAsia="PMingLiU"/>
        </w:rPr>
      </w:pPr>
      <w:r w:rsidRPr="00874A94">
        <w:rPr>
          <w:rFonts w:eastAsia="PMingLiU"/>
        </w:rPr>
        <w:t>Expressions indicating inpatient falls; (</w:t>
      </w:r>
      <w:proofErr w:type="spellStart"/>
      <w:r w:rsidRPr="00874A94">
        <w:rPr>
          <w:rFonts w:eastAsia="PMingLiU"/>
        </w:rPr>
        <w:t>fall|fell</w:t>
      </w:r>
      <w:proofErr w:type="spellEnd"/>
      <w:r w:rsidRPr="00874A94">
        <w:rPr>
          <w:rFonts w:eastAsia="PMingLiU"/>
        </w:rPr>
        <w:t>|(?&lt;![a-</w:t>
      </w:r>
      <w:proofErr w:type="spellStart"/>
      <w:r w:rsidRPr="00874A94">
        <w:rPr>
          <w:rFonts w:eastAsia="PMingLiU"/>
        </w:rPr>
        <w:t>zA</w:t>
      </w:r>
      <w:proofErr w:type="spellEnd"/>
      <w:r w:rsidRPr="00874A94">
        <w:rPr>
          <w:rFonts w:eastAsia="PMingLiU"/>
        </w:rPr>
        <w:t>-Z])</w:t>
      </w:r>
      <w:proofErr w:type="spellStart"/>
      <w:r w:rsidRPr="00874A94">
        <w:rPr>
          <w:rFonts w:eastAsia="PMingLiU"/>
        </w:rPr>
        <w:t>sf|slip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all|slip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ell|slipped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all|slipped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ell|trip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all|trip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ell|tripping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all|tripping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ell|tripped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all|tripped</w:t>
      </w:r>
      <w:proofErr w:type="spellEnd"/>
      <w:r w:rsidRPr="00874A94">
        <w:rPr>
          <w:rFonts w:eastAsia="PMingLiU"/>
        </w:rPr>
        <w:t xml:space="preserve"> and fell) in ward</w:t>
      </w:r>
    </w:p>
    <w:p w14:paraId="3835BD1D" w14:textId="77777777" w:rsidR="00FC09EE" w:rsidRPr="00874A94" w:rsidRDefault="00FC09EE" w:rsidP="00FC09EE">
      <w:pPr>
        <w:pStyle w:val="ListParagraph"/>
        <w:numPr>
          <w:ilvl w:val="0"/>
          <w:numId w:val="24"/>
        </w:numPr>
        <w:spacing w:line="480" w:lineRule="auto"/>
        <w:rPr>
          <w:rFonts w:eastAsia="PMingLiU"/>
        </w:rPr>
      </w:pPr>
      <w:r w:rsidRPr="00874A94">
        <w:rPr>
          <w:rFonts w:eastAsia="PMingLiU"/>
        </w:rPr>
        <w:t>Expressions indicating fall risk, assessment, or prevention;</w:t>
      </w:r>
      <w:r w:rsidRPr="00874A94" w:rsidDel="00D40F6A">
        <w:rPr>
          <w:rFonts w:eastAsia="PMingLiU"/>
        </w:rPr>
        <w:t xml:space="preserve"> </w:t>
      </w:r>
      <w:r w:rsidRPr="00874A94">
        <w:rPr>
          <w:rFonts w:eastAsia="PMingLiU"/>
        </w:rPr>
        <w:t>(</w:t>
      </w:r>
      <w:proofErr w:type="spellStart"/>
      <w:r w:rsidRPr="00874A94">
        <w:rPr>
          <w:rFonts w:eastAsia="PMingLiU"/>
        </w:rPr>
        <w:t>risk|risks</w:t>
      </w:r>
      <w:proofErr w:type="spellEnd"/>
      <w:r w:rsidRPr="00874A94">
        <w:rPr>
          <w:rFonts w:eastAsia="PMingLiU"/>
        </w:rPr>
        <w:t xml:space="preserve">) </w:t>
      </w:r>
      <w:proofErr w:type="gramStart"/>
      <w:r w:rsidRPr="00874A94">
        <w:rPr>
          <w:rFonts w:eastAsia="PMingLiU"/>
        </w:rPr>
        <w:t>of( future</w:t>
      </w:r>
      <w:proofErr w:type="gramEnd"/>
      <w:r w:rsidRPr="00874A94">
        <w:rPr>
          <w:rFonts w:eastAsia="PMingLiU"/>
        </w:rPr>
        <w:t>| recurrent| repeated| frequent)? (</w:t>
      </w:r>
      <w:proofErr w:type="spellStart"/>
      <w:r w:rsidRPr="00874A94">
        <w:rPr>
          <w:rFonts w:eastAsia="PMingLiU"/>
        </w:rPr>
        <w:t>fall|falls</w:t>
      </w:r>
      <w:proofErr w:type="spellEnd"/>
      <w:r w:rsidRPr="00874A94">
        <w:rPr>
          <w:rFonts w:eastAsia="PMingLiU"/>
        </w:rPr>
        <w:t>); (</w:t>
      </w:r>
      <w:proofErr w:type="spellStart"/>
      <w:r w:rsidRPr="00874A94">
        <w:rPr>
          <w:rFonts w:eastAsia="PMingLiU"/>
        </w:rPr>
        <w:t>fall|falls</w:t>
      </w:r>
      <w:proofErr w:type="spellEnd"/>
      <w:r w:rsidRPr="00874A94">
        <w:rPr>
          <w:rFonts w:eastAsia="PMingLiU"/>
        </w:rPr>
        <w:t>) (</w:t>
      </w:r>
      <w:proofErr w:type="spellStart"/>
      <w:r w:rsidRPr="00874A94">
        <w:rPr>
          <w:rFonts w:eastAsia="PMingLiU"/>
        </w:rPr>
        <w:t>risk|assessment|precaution|prevention</w:t>
      </w:r>
      <w:proofErr w:type="spellEnd"/>
      <w:r w:rsidRPr="00874A94">
        <w:rPr>
          <w:rFonts w:eastAsia="PMingLiU"/>
        </w:rPr>
        <w:t xml:space="preserve">); (precaution </w:t>
      </w:r>
      <w:proofErr w:type="spellStart"/>
      <w:r w:rsidRPr="00874A94">
        <w:rPr>
          <w:rFonts w:eastAsia="PMingLiU"/>
        </w:rPr>
        <w:t>for|prevent</w:t>
      </w:r>
      <w:proofErr w:type="spellEnd"/>
      <w:r w:rsidRPr="00874A94">
        <w:rPr>
          <w:rFonts w:eastAsia="PMingLiU"/>
        </w:rPr>
        <w:t>) (</w:t>
      </w:r>
      <w:proofErr w:type="spellStart"/>
      <w:r w:rsidRPr="00874A94">
        <w:rPr>
          <w:rFonts w:eastAsia="PMingLiU"/>
        </w:rPr>
        <w:t>fall|falls</w:t>
      </w:r>
      <w:proofErr w:type="spellEnd"/>
      <w:r w:rsidRPr="00874A94">
        <w:rPr>
          <w:rFonts w:eastAsia="PMingLiU"/>
        </w:rPr>
        <w:t>)</w:t>
      </w:r>
    </w:p>
    <w:p w14:paraId="00A4D0E3" w14:textId="77777777" w:rsidR="00FC09EE" w:rsidRPr="00874A94" w:rsidRDefault="00FC09EE" w:rsidP="00FC09EE">
      <w:pPr>
        <w:pStyle w:val="ListParagraph"/>
        <w:numPr>
          <w:ilvl w:val="0"/>
          <w:numId w:val="24"/>
        </w:numPr>
        <w:spacing w:line="480" w:lineRule="auto"/>
        <w:rPr>
          <w:rFonts w:eastAsia="PMingLiU"/>
        </w:rPr>
      </w:pPr>
      <w:r w:rsidRPr="00874A94">
        <w:rPr>
          <w:rFonts w:eastAsia="PMingLiU"/>
        </w:rPr>
        <w:t>Expressions indicating fall tendency;</w:t>
      </w:r>
      <w:r w:rsidRPr="00874A94" w:rsidDel="00D40F6A">
        <w:rPr>
          <w:rFonts w:eastAsia="PMingLiU"/>
        </w:rPr>
        <w:t xml:space="preserve"> </w:t>
      </w:r>
      <w:r w:rsidRPr="00874A94">
        <w:rPr>
          <w:rFonts w:eastAsia="PMingLiU"/>
        </w:rPr>
        <w:t>(</w:t>
      </w:r>
      <w:proofErr w:type="spellStart"/>
      <w:r w:rsidRPr="00874A94">
        <w:rPr>
          <w:rFonts w:eastAsia="PMingLiU"/>
        </w:rPr>
        <w:t>easy|easily|near|nearly|tend</w:t>
      </w:r>
      <w:proofErr w:type="spellEnd"/>
      <w:r w:rsidRPr="00874A94">
        <w:rPr>
          <w:rFonts w:eastAsia="PMingLiU"/>
        </w:rPr>
        <w:t xml:space="preserve"> </w:t>
      </w:r>
      <w:proofErr w:type="spellStart"/>
      <w:r w:rsidRPr="00874A94">
        <w:rPr>
          <w:rFonts w:eastAsia="PMingLiU"/>
        </w:rPr>
        <w:t>to|tendency</w:t>
      </w:r>
      <w:proofErr w:type="spellEnd"/>
      <w:r w:rsidRPr="00874A94">
        <w:rPr>
          <w:rFonts w:eastAsia="PMingLiU"/>
        </w:rPr>
        <w:t xml:space="preserve"> </w:t>
      </w:r>
      <w:proofErr w:type="spellStart"/>
      <w:r w:rsidRPr="00874A94">
        <w:rPr>
          <w:rFonts w:eastAsia="PMingLiU"/>
        </w:rPr>
        <w:t>to|tendency</w:t>
      </w:r>
      <w:proofErr w:type="spellEnd"/>
      <w:r w:rsidRPr="00874A94">
        <w:rPr>
          <w:rFonts w:eastAsia="PMingLiU"/>
        </w:rPr>
        <w:t xml:space="preserve"> </w:t>
      </w:r>
      <w:proofErr w:type="spellStart"/>
      <w:r w:rsidRPr="00874A94">
        <w:rPr>
          <w:rFonts w:eastAsia="PMingLiU"/>
        </w:rPr>
        <w:t>of|afraid</w:t>
      </w:r>
      <w:proofErr w:type="spellEnd"/>
      <w:r w:rsidRPr="00874A94">
        <w:rPr>
          <w:rFonts w:eastAsia="PMingLiU"/>
        </w:rPr>
        <w:t xml:space="preserve"> </w:t>
      </w:r>
      <w:proofErr w:type="spellStart"/>
      <w:r w:rsidRPr="00874A94">
        <w:rPr>
          <w:rFonts w:eastAsia="PMingLiU"/>
        </w:rPr>
        <w:t>of|fear</w:t>
      </w:r>
      <w:proofErr w:type="spellEnd"/>
      <w:r w:rsidRPr="00874A94">
        <w:rPr>
          <w:rFonts w:eastAsia="PMingLiU"/>
        </w:rPr>
        <w:t xml:space="preserve"> of) (</w:t>
      </w:r>
      <w:proofErr w:type="spellStart"/>
      <w:r w:rsidRPr="00874A94">
        <w:rPr>
          <w:rFonts w:eastAsia="PMingLiU"/>
        </w:rPr>
        <w:t>fall|fell|sf</w:t>
      </w:r>
      <w:proofErr w:type="spellEnd"/>
      <w:r w:rsidRPr="00874A94">
        <w:rPr>
          <w:rFonts w:eastAsia="PMingLiU"/>
        </w:rPr>
        <w:t>(?![a-</w:t>
      </w:r>
      <w:proofErr w:type="spellStart"/>
      <w:r w:rsidRPr="00874A94">
        <w:rPr>
          <w:rFonts w:eastAsia="PMingLiU"/>
        </w:rPr>
        <w:t>zA</w:t>
      </w:r>
      <w:proofErr w:type="spellEnd"/>
      <w:r w:rsidRPr="00874A94">
        <w:rPr>
          <w:rFonts w:eastAsia="PMingLiU"/>
        </w:rPr>
        <w:t xml:space="preserve">-Z])|slip and </w:t>
      </w:r>
      <w:proofErr w:type="spellStart"/>
      <w:r w:rsidRPr="00874A94">
        <w:rPr>
          <w:rFonts w:eastAsia="PMingLiU"/>
        </w:rPr>
        <w:t>fall|slip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ell|slipped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all|slipped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ell|trip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all|trip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ell|tripping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all|tripping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ell|tripped</w:t>
      </w:r>
      <w:proofErr w:type="spellEnd"/>
      <w:r w:rsidRPr="00874A94">
        <w:rPr>
          <w:rFonts w:eastAsia="PMingLiU"/>
        </w:rPr>
        <w:t xml:space="preserve"> and </w:t>
      </w:r>
      <w:proofErr w:type="spellStart"/>
      <w:r w:rsidRPr="00874A94">
        <w:rPr>
          <w:rFonts w:eastAsia="PMingLiU"/>
        </w:rPr>
        <w:t>fall|tripped</w:t>
      </w:r>
      <w:proofErr w:type="spellEnd"/>
      <w:r w:rsidRPr="00874A94">
        <w:rPr>
          <w:rFonts w:eastAsia="PMingLiU"/>
        </w:rPr>
        <w:t xml:space="preserve"> and fell)</w:t>
      </w:r>
    </w:p>
    <w:p w14:paraId="4DEE55A7" w14:textId="77777777" w:rsidR="00FC09EE" w:rsidRDefault="00FC09EE" w:rsidP="00FC09EE">
      <w:pPr>
        <w:pStyle w:val="ListParagraph"/>
        <w:numPr>
          <w:ilvl w:val="0"/>
          <w:numId w:val="24"/>
        </w:numPr>
        <w:spacing w:line="480" w:lineRule="auto"/>
        <w:rPr>
          <w:rFonts w:eastAsia="PMingLiU"/>
        </w:rPr>
      </w:pPr>
      <w:r w:rsidRPr="00874A94">
        <w:rPr>
          <w:rFonts w:eastAsia="PMingLiU"/>
        </w:rPr>
        <w:t xml:space="preserve">Expressions indicating the term ‘fall’ was used </w:t>
      </w:r>
      <w:r w:rsidRPr="00874A94">
        <w:rPr>
          <w:rFonts w:eastAsia="PMingLiU" w:hint="eastAsia"/>
        </w:rPr>
        <w:t>in</w:t>
      </w:r>
      <w:r w:rsidRPr="00874A94">
        <w:rPr>
          <w:rFonts w:eastAsia="PMingLiU"/>
        </w:rPr>
        <w:t xml:space="preserve"> situations </w:t>
      </w:r>
      <w:r w:rsidRPr="00874A94">
        <w:rPr>
          <w:rFonts w:eastAsia="PMingLiU" w:hint="eastAsia"/>
        </w:rPr>
        <w:t>irrelevant</w:t>
      </w:r>
      <w:r w:rsidRPr="00874A94">
        <w:rPr>
          <w:rFonts w:eastAsia="PMingLiU"/>
        </w:rPr>
        <w:t xml:space="preserve"> </w:t>
      </w:r>
      <w:r w:rsidRPr="00874A94">
        <w:rPr>
          <w:rFonts w:eastAsia="PMingLiU" w:hint="eastAsia"/>
        </w:rPr>
        <w:t>to</w:t>
      </w:r>
      <w:r w:rsidRPr="00874A94">
        <w:rPr>
          <w:rFonts w:eastAsia="PMingLiU"/>
        </w:rPr>
        <w:t xml:space="preserve"> </w:t>
      </w:r>
      <w:r w:rsidRPr="00874A94">
        <w:rPr>
          <w:rFonts w:eastAsia="PMingLiU"/>
          <w:lang w:val="en-US"/>
        </w:rPr>
        <w:t>falls</w:t>
      </w:r>
      <w:r w:rsidRPr="00874A94">
        <w:rPr>
          <w:rFonts w:eastAsia="PMingLiU"/>
        </w:rPr>
        <w:t>;</w:t>
      </w:r>
      <w:r w:rsidRPr="00874A94" w:rsidDel="00D40F6A">
        <w:rPr>
          <w:rFonts w:eastAsia="PMingLiU"/>
          <w:lang w:val="en-US"/>
        </w:rPr>
        <w:t xml:space="preserve"> </w:t>
      </w:r>
      <w:r w:rsidRPr="00874A94">
        <w:rPr>
          <w:rFonts w:eastAsia="PMingLiU"/>
        </w:rPr>
        <w:t>(</w:t>
      </w:r>
      <w:proofErr w:type="spellStart"/>
      <w:r w:rsidRPr="00874A94">
        <w:rPr>
          <w:rFonts w:eastAsia="PMingLiU"/>
        </w:rPr>
        <w:t>fall|falls|fell|falling</w:t>
      </w:r>
      <w:proofErr w:type="spellEnd"/>
      <w:r w:rsidRPr="00874A94">
        <w:rPr>
          <w:rFonts w:eastAsia="PMingLiU"/>
        </w:rPr>
        <w:t xml:space="preserve">) asleep; </w:t>
      </w:r>
      <w:proofErr w:type="spellStart"/>
      <w:r w:rsidRPr="00874A94">
        <w:rPr>
          <w:rFonts w:eastAsia="PMingLiU"/>
        </w:rPr>
        <w:t>buffallo|fallopian|pitfall</w:t>
      </w:r>
      <w:proofErr w:type="spellEnd"/>
      <w:r w:rsidRPr="00874A94">
        <w:rPr>
          <w:rFonts w:eastAsia="PMingLiU"/>
        </w:rPr>
        <w:t>; ((?&lt;![a-</w:t>
      </w:r>
      <w:proofErr w:type="spellStart"/>
      <w:r w:rsidRPr="00874A94">
        <w:rPr>
          <w:rFonts w:eastAsia="PMingLiU"/>
        </w:rPr>
        <w:t>zA</w:t>
      </w:r>
      <w:proofErr w:type="spellEnd"/>
      <w:r w:rsidRPr="00874A94">
        <w:rPr>
          <w:rFonts w:eastAsia="PMingLiU"/>
        </w:rPr>
        <w:t>-Z])</w:t>
      </w:r>
      <w:proofErr w:type="spellStart"/>
      <w:r w:rsidRPr="00874A94">
        <w:rPr>
          <w:rFonts w:eastAsia="PMingLiU"/>
        </w:rPr>
        <w:t>cea</w:t>
      </w:r>
      <w:proofErr w:type="spellEnd"/>
      <w:r w:rsidRPr="00874A94">
        <w:rPr>
          <w:rFonts w:eastAsia="PMingLiU"/>
        </w:rPr>
        <w:t xml:space="preserve"> initial|(?&lt;![a-zA-Z])esr|paradoxical|platelet|(?&lt;![a-zA-Z])bp|blood </w:t>
      </w:r>
      <w:proofErr w:type="spellStart"/>
      <w:r w:rsidRPr="00874A94">
        <w:rPr>
          <w:rFonts w:eastAsia="PMingLiU"/>
        </w:rPr>
        <w:t>pressure|rise</w:t>
      </w:r>
      <w:proofErr w:type="spellEnd"/>
      <w:r w:rsidRPr="00874A94">
        <w:rPr>
          <w:rFonts w:eastAsia="PMingLiU"/>
        </w:rPr>
        <w:t xml:space="preserve"> to </w:t>
      </w:r>
      <w:proofErr w:type="spellStart"/>
      <w:r w:rsidRPr="00874A94">
        <w:rPr>
          <w:rFonts w:eastAsia="PMingLiU"/>
        </w:rPr>
        <w:t>and|stone|stone</w:t>
      </w:r>
      <w:proofErr w:type="spellEnd"/>
      <w:r w:rsidRPr="00874A94">
        <w:rPr>
          <w:rFonts w:eastAsia="PMingLiU"/>
        </w:rPr>
        <w:t xml:space="preserve"> </w:t>
      </w:r>
      <w:proofErr w:type="spellStart"/>
      <w:r w:rsidRPr="00874A94">
        <w:rPr>
          <w:rFonts w:eastAsia="PMingLiU"/>
        </w:rPr>
        <w:t>which|window</w:t>
      </w:r>
      <w:proofErr w:type="spellEnd"/>
      <w:r w:rsidRPr="00874A94">
        <w:rPr>
          <w:rFonts w:eastAsia="PMingLiU"/>
        </w:rPr>
        <w:t>) (</w:t>
      </w:r>
      <w:proofErr w:type="spellStart"/>
      <w:r w:rsidRPr="00874A94">
        <w:rPr>
          <w:rFonts w:eastAsia="PMingLiU"/>
        </w:rPr>
        <w:t>fall|fell</w:t>
      </w:r>
      <w:proofErr w:type="spellEnd"/>
      <w:r w:rsidRPr="00874A94">
        <w:rPr>
          <w:rFonts w:eastAsia="PMingLiU"/>
        </w:rPr>
        <w:t>); (</w:t>
      </w:r>
      <w:proofErr w:type="spellStart"/>
      <w:r w:rsidRPr="00874A94">
        <w:rPr>
          <w:rFonts w:eastAsia="PMingLiU"/>
        </w:rPr>
        <w:t>fallen|falling|good</w:t>
      </w:r>
      <w:proofErr w:type="spellEnd"/>
      <w:r w:rsidRPr="00874A94">
        <w:rPr>
          <w:rFonts w:eastAsia="PMingLiU"/>
        </w:rPr>
        <w:t xml:space="preserve"> falling) (</w:t>
      </w:r>
      <w:proofErr w:type="spellStart"/>
      <w:r w:rsidRPr="00874A94">
        <w:rPr>
          <w:rFonts w:eastAsia="PMingLiU"/>
        </w:rPr>
        <w:t>vase|object|psa|tent|trend</w:t>
      </w:r>
      <w:proofErr w:type="spellEnd"/>
      <w:r w:rsidRPr="00874A94">
        <w:rPr>
          <w:rFonts w:eastAsia="PMingLiU"/>
        </w:rPr>
        <w:t>); ((?&lt;![a-</w:t>
      </w:r>
      <w:proofErr w:type="spellStart"/>
      <w:r w:rsidRPr="00874A94">
        <w:rPr>
          <w:rFonts w:eastAsia="PMingLiU"/>
        </w:rPr>
        <w:t>zA</w:t>
      </w:r>
      <w:proofErr w:type="spellEnd"/>
      <w:r w:rsidRPr="00874A94">
        <w:rPr>
          <w:rFonts w:eastAsia="PMingLiU"/>
        </w:rPr>
        <w:t>-Z])dr (sf(?![a-</w:t>
      </w:r>
      <w:proofErr w:type="spellStart"/>
      <w:r w:rsidRPr="00874A94">
        <w:rPr>
          <w:rFonts w:eastAsia="PMingLiU"/>
        </w:rPr>
        <w:t>zA</w:t>
      </w:r>
      <w:proofErr w:type="spellEnd"/>
      <w:r w:rsidRPr="00874A94">
        <w:rPr>
          <w:rFonts w:eastAsia="PMingLiU"/>
        </w:rPr>
        <w:t>-Z]))</w:t>
      </w:r>
    </w:p>
    <w:p w14:paraId="6ED3DF7E" w14:textId="6DCBD608" w:rsidR="00EE129F" w:rsidRPr="00B55093" w:rsidRDefault="00FC09EE" w:rsidP="00004984">
      <w:pPr>
        <w:pStyle w:val="ListParagraph"/>
        <w:numPr>
          <w:ilvl w:val="0"/>
          <w:numId w:val="24"/>
        </w:numPr>
        <w:spacing w:line="480" w:lineRule="auto"/>
      </w:pPr>
      <w:r w:rsidRPr="00B55ADE">
        <w:rPr>
          <w:rFonts w:eastAsia="PMingLiU"/>
        </w:rPr>
        <w:t>Expressions indicating the previous admission was due to falls.</w:t>
      </w:r>
      <w:r w:rsidRPr="00B55ADE" w:rsidDel="00D40F6A">
        <w:rPr>
          <w:rFonts w:eastAsia="PMingLiU"/>
        </w:rPr>
        <w:t xml:space="preserve"> </w:t>
      </w:r>
      <w:r w:rsidRPr="00B55ADE">
        <w:rPr>
          <w:rFonts w:eastAsia="PMingLiU"/>
        </w:rPr>
        <w:t>(</w:t>
      </w:r>
      <w:proofErr w:type="spellStart"/>
      <w:r w:rsidRPr="00B55ADE">
        <w:rPr>
          <w:rFonts w:eastAsia="PMingLiU"/>
        </w:rPr>
        <w:t>recent|recently|previous|previously|last|lastly|last</w:t>
      </w:r>
      <w:proofErr w:type="spellEnd"/>
      <w:r w:rsidRPr="00B55ADE">
        <w:rPr>
          <w:rFonts w:eastAsia="PMingLiU"/>
        </w:rPr>
        <w:t xml:space="preserve"> </w:t>
      </w:r>
      <w:proofErr w:type="spellStart"/>
      <w:r w:rsidRPr="00B55ADE">
        <w:rPr>
          <w:rFonts w:eastAsia="PMingLiU"/>
        </w:rPr>
        <w:t>time|just|been</w:t>
      </w:r>
      <w:proofErr w:type="spellEnd"/>
      <w:r w:rsidRPr="00B55ADE">
        <w:rPr>
          <w:rFonts w:eastAsia="PMingLiU"/>
        </w:rPr>
        <w:t>) (</w:t>
      </w:r>
      <w:proofErr w:type="spellStart"/>
      <w:r w:rsidRPr="00B55ADE">
        <w:rPr>
          <w:rFonts w:eastAsia="PMingLiU"/>
        </w:rPr>
        <w:t>admit|adm|admission|admitted|presented|attended</w:t>
      </w:r>
      <w:proofErr w:type="spellEnd"/>
      <w:r w:rsidRPr="00B55ADE">
        <w:rPr>
          <w:rFonts w:eastAsia="PMingLiU"/>
        </w:rPr>
        <w:t>)( x(?![a-</w:t>
      </w:r>
      <w:proofErr w:type="spellStart"/>
      <w:r w:rsidRPr="00B55ADE">
        <w:rPr>
          <w:rFonts w:eastAsia="PMingLiU"/>
        </w:rPr>
        <w:t>zA</w:t>
      </w:r>
      <w:proofErr w:type="spellEnd"/>
      <w:r w:rsidRPr="00B55ADE">
        <w:rPr>
          <w:rFonts w:eastAsia="PMingLiU"/>
        </w:rPr>
        <w:t>-Z])| for| after| due to| because of| with)?(?:\s+\w+){{0,{k}}}\s+(</w:t>
      </w:r>
      <w:proofErr w:type="spellStart"/>
      <w:r w:rsidRPr="00B55ADE">
        <w:rPr>
          <w:rFonts w:eastAsia="PMingLiU"/>
        </w:rPr>
        <w:t>fall|fell|sf</w:t>
      </w:r>
      <w:proofErr w:type="spellEnd"/>
      <w:r w:rsidRPr="00B55ADE">
        <w:rPr>
          <w:rFonts w:eastAsia="PMingLiU"/>
        </w:rPr>
        <w:t>(?![a-</w:t>
      </w:r>
      <w:proofErr w:type="spellStart"/>
      <w:r w:rsidRPr="00B55ADE">
        <w:rPr>
          <w:rFonts w:eastAsia="PMingLiU"/>
        </w:rPr>
        <w:t>zA</w:t>
      </w:r>
      <w:proofErr w:type="spellEnd"/>
      <w:r w:rsidRPr="00B55ADE">
        <w:rPr>
          <w:rFonts w:eastAsia="PMingLiU"/>
        </w:rPr>
        <w:t xml:space="preserve">-Z])|slip and </w:t>
      </w:r>
      <w:proofErr w:type="spellStart"/>
      <w:r w:rsidRPr="00B55ADE">
        <w:rPr>
          <w:rFonts w:eastAsia="PMingLiU"/>
        </w:rPr>
        <w:t>fall|slip</w:t>
      </w:r>
      <w:proofErr w:type="spellEnd"/>
      <w:r w:rsidRPr="00B55ADE">
        <w:rPr>
          <w:rFonts w:eastAsia="PMingLiU"/>
        </w:rPr>
        <w:t xml:space="preserve"> and </w:t>
      </w:r>
      <w:proofErr w:type="spellStart"/>
      <w:r w:rsidRPr="00B55ADE">
        <w:rPr>
          <w:rFonts w:eastAsia="PMingLiU"/>
        </w:rPr>
        <w:t>fell|slipped</w:t>
      </w:r>
      <w:proofErr w:type="spellEnd"/>
      <w:r w:rsidRPr="00B55ADE">
        <w:rPr>
          <w:rFonts w:eastAsia="PMingLiU"/>
        </w:rPr>
        <w:t xml:space="preserve"> and </w:t>
      </w:r>
      <w:proofErr w:type="spellStart"/>
      <w:r w:rsidRPr="00B55ADE">
        <w:rPr>
          <w:rFonts w:eastAsia="PMingLiU"/>
        </w:rPr>
        <w:t>fall|slipped</w:t>
      </w:r>
      <w:proofErr w:type="spellEnd"/>
      <w:r w:rsidRPr="00B55ADE">
        <w:rPr>
          <w:rFonts w:eastAsia="PMingLiU"/>
        </w:rPr>
        <w:t xml:space="preserve"> and </w:t>
      </w:r>
      <w:proofErr w:type="spellStart"/>
      <w:r w:rsidRPr="00B55ADE">
        <w:rPr>
          <w:rFonts w:eastAsia="PMingLiU"/>
        </w:rPr>
        <w:t>fell|trip</w:t>
      </w:r>
      <w:proofErr w:type="spellEnd"/>
      <w:r w:rsidRPr="00B55ADE">
        <w:rPr>
          <w:rFonts w:eastAsia="PMingLiU"/>
        </w:rPr>
        <w:t xml:space="preserve"> and </w:t>
      </w:r>
      <w:proofErr w:type="spellStart"/>
      <w:r w:rsidRPr="00B55ADE">
        <w:rPr>
          <w:rFonts w:eastAsia="PMingLiU"/>
        </w:rPr>
        <w:t>fall|trip</w:t>
      </w:r>
      <w:proofErr w:type="spellEnd"/>
      <w:r w:rsidRPr="00B55ADE">
        <w:rPr>
          <w:rFonts w:eastAsia="PMingLiU"/>
        </w:rPr>
        <w:t xml:space="preserve"> and </w:t>
      </w:r>
      <w:proofErr w:type="spellStart"/>
      <w:r w:rsidRPr="00B55ADE">
        <w:rPr>
          <w:rFonts w:eastAsia="PMingLiU"/>
        </w:rPr>
        <w:t>fell|tripping</w:t>
      </w:r>
      <w:proofErr w:type="spellEnd"/>
      <w:r w:rsidRPr="00B55ADE">
        <w:rPr>
          <w:rFonts w:eastAsia="PMingLiU"/>
        </w:rPr>
        <w:t xml:space="preserve"> and </w:t>
      </w:r>
      <w:proofErr w:type="spellStart"/>
      <w:r w:rsidRPr="00B55ADE">
        <w:rPr>
          <w:rFonts w:eastAsia="PMingLiU"/>
        </w:rPr>
        <w:t>fall|tripping</w:t>
      </w:r>
      <w:proofErr w:type="spellEnd"/>
      <w:r w:rsidRPr="00B55ADE">
        <w:rPr>
          <w:rFonts w:eastAsia="PMingLiU"/>
        </w:rPr>
        <w:t xml:space="preserve"> and </w:t>
      </w:r>
      <w:proofErr w:type="spellStart"/>
      <w:r w:rsidRPr="00B55ADE">
        <w:rPr>
          <w:rFonts w:eastAsia="PMingLiU"/>
        </w:rPr>
        <w:t>fell|tripped</w:t>
      </w:r>
      <w:proofErr w:type="spellEnd"/>
      <w:r w:rsidRPr="00B55ADE">
        <w:rPr>
          <w:rFonts w:eastAsia="PMingLiU"/>
        </w:rPr>
        <w:t xml:space="preserve"> and </w:t>
      </w:r>
      <w:proofErr w:type="spellStart"/>
      <w:r w:rsidRPr="00B55ADE">
        <w:rPr>
          <w:rFonts w:eastAsia="PMingLiU"/>
        </w:rPr>
        <w:t>fall|tripped</w:t>
      </w:r>
      <w:proofErr w:type="spellEnd"/>
      <w:r w:rsidRPr="00B55ADE">
        <w:rPr>
          <w:rFonts w:eastAsia="PMingLiU"/>
        </w:rPr>
        <w:t xml:space="preserve"> and fell); (admit|(?&lt;![a-</w:t>
      </w:r>
      <w:proofErr w:type="spellStart"/>
      <w:r w:rsidRPr="00B55ADE">
        <w:rPr>
          <w:rFonts w:eastAsia="PMingLiU"/>
        </w:rPr>
        <w:t>zA</w:t>
      </w:r>
      <w:proofErr w:type="spellEnd"/>
      <w:r w:rsidRPr="00B55ADE">
        <w:rPr>
          <w:rFonts w:eastAsia="PMingLiU"/>
        </w:rPr>
        <w:t>-Z])</w:t>
      </w:r>
      <w:proofErr w:type="spellStart"/>
      <w:r w:rsidRPr="00B55ADE">
        <w:rPr>
          <w:rFonts w:eastAsia="PMingLiU"/>
        </w:rPr>
        <w:t>adm|admission|admitted|presented|attended</w:t>
      </w:r>
      <w:proofErr w:type="spellEnd"/>
      <w:r w:rsidRPr="00B55ADE">
        <w:rPr>
          <w:rFonts w:eastAsia="PMingLiU"/>
        </w:rPr>
        <w:t>) (</w:t>
      </w:r>
      <w:proofErr w:type="spellStart"/>
      <w:r w:rsidRPr="00B55ADE">
        <w:rPr>
          <w:rFonts w:eastAsia="PMingLiU"/>
        </w:rPr>
        <w:t>recent|recently|previous|previously|last|lastly|last</w:t>
      </w:r>
      <w:proofErr w:type="spellEnd"/>
      <w:r w:rsidRPr="00B55ADE">
        <w:rPr>
          <w:rFonts w:eastAsia="PMingLiU"/>
        </w:rPr>
        <w:t xml:space="preserve"> time)( x(?![a-</w:t>
      </w:r>
      <w:proofErr w:type="spellStart"/>
      <w:r w:rsidRPr="00B55ADE">
        <w:rPr>
          <w:rFonts w:eastAsia="PMingLiU"/>
        </w:rPr>
        <w:t>zA</w:t>
      </w:r>
      <w:proofErr w:type="spellEnd"/>
      <w:r w:rsidRPr="00B55ADE">
        <w:rPr>
          <w:rFonts w:eastAsia="PMingLiU"/>
        </w:rPr>
        <w:t>-Z])| for| after| due to| because of| with)?(?:\s+\w+){{0,{k}}}\s+(</w:t>
      </w:r>
      <w:proofErr w:type="spellStart"/>
      <w:r w:rsidRPr="00B55ADE">
        <w:rPr>
          <w:rFonts w:eastAsia="PMingLiU"/>
        </w:rPr>
        <w:t>fall|fell|sf</w:t>
      </w:r>
      <w:proofErr w:type="spellEnd"/>
      <w:r w:rsidRPr="00B55ADE">
        <w:rPr>
          <w:rFonts w:eastAsia="PMingLiU"/>
        </w:rPr>
        <w:t>(?![a-</w:t>
      </w:r>
      <w:proofErr w:type="spellStart"/>
      <w:r w:rsidRPr="00B55ADE">
        <w:rPr>
          <w:rFonts w:eastAsia="PMingLiU"/>
        </w:rPr>
        <w:t>zA</w:t>
      </w:r>
      <w:proofErr w:type="spellEnd"/>
      <w:r w:rsidRPr="00B55ADE">
        <w:rPr>
          <w:rFonts w:eastAsia="PMingLiU"/>
        </w:rPr>
        <w:t xml:space="preserve">-Z])|slip and </w:t>
      </w:r>
      <w:proofErr w:type="spellStart"/>
      <w:r w:rsidRPr="00B55ADE">
        <w:rPr>
          <w:rFonts w:eastAsia="PMingLiU"/>
        </w:rPr>
        <w:t>fall|slip</w:t>
      </w:r>
      <w:proofErr w:type="spellEnd"/>
      <w:r w:rsidRPr="00B55ADE">
        <w:rPr>
          <w:rFonts w:eastAsia="PMingLiU"/>
        </w:rPr>
        <w:t xml:space="preserve"> and </w:t>
      </w:r>
      <w:proofErr w:type="spellStart"/>
      <w:r w:rsidRPr="00B55ADE">
        <w:rPr>
          <w:rFonts w:eastAsia="PMingLiU"/>
        </w:rPr>
        <w:t>fell|slipped</w:t>
      </w:r>
      <w:proofErr w:type="spellEnd"/>
      <w:r w:rsidRPr="00B55ADE">
        <w:rPr>
          <w:rFonts w:eastAsia="PMingLiU"/>
        </w:rPr>
        <w:t xml:space="preserve"> and </w:t>
      </w:r>
      <w:proofErr w:type="spellStart"/>
      <w:r w:rsidRPr="00B55ADE">
        <w:rPr>
          <w:rFonts w:eastAsia="PMingLiU"/>
        </w:rPr>
        <w:t>fall|slipped</w:t>
      </w:r>
      <w:proofErr w:type="spellEnd"/>
      <w:r w:rsidRPr="00B55ADE">
        <w:rPr>
          <w:rFonts w:eastAsia="PMingLiU"/>
        </w:rPr>
        <w:t xml:space="preserve"> and </w:t>
      </w:r>
      <w:proofErr w:type="spellStart"/>
      <w:r w:rsidRPr="00B55ADE">
        <w:rPr>
          <w:rFonts w:eastAsia="PMingLiU"/>
        </w:rPr>
        <w:t>fell|trip</w:t>
      </w:r>
      <w:proofErr w:type="spellEnd"/>
      <w:r w:rsidRPr="00B55ADE">
        <w:rPr>
          <w:rFonts w:eastAsia="PMingLiU"/>
        </w:rPr>
        <w:t xml:space="preserve"> and </w:t>
      </w:r>
      <w:proofErr w:type="spellStart"/>
      <w:r w:rsidRPr="00B55ADE">
        <w:rPr>
          <w:rFonts w:eastAsia="PMingLiU"/>
        </w:rPr>
        <w:t>fall|trip</w:t>
      </w:r>
      <w:proofErr w:type="spellEnd"/>
      <w:r w:rsidRPr="00B55ADE">
        <w:rPr>
          <w:rFonts w:eastAsia="PMingLiU"/>
        </w:rPr>
        <w:t xml:space="preserve"> and </w:t>
      </w:r>
      <w:proofErr w:type="spellStart"/>
      <w:r w:rsidRPr="00B55ADE">
        <w:rPr>
          <w:rFonts w:eastAsia="PMingLiU"/>
        </w:rPr>
        <w:t>fell|tripping</w:t>
      </w:r>
      <w:proofErr w:type="spellEnd"/>
      <w:r w:rsidRPr="00B55ADE">
        <w:rPr>
          <w:rFonts w:eastAsia="PMingLiU"/>
        </w:rPr>
        <w:t xml:space="preserve"> and </w:t>
      </w:r>
      <w:proofErr w:type="spellStart"/>
      <w:r w:rsidRPr="00B55ADE">
        <w:rPr>
          <w:rFonts w:eastAsia="PMingLiU"/>
        </w:rPr>
        <w:t>fall|tripping</w:t>
      </w:r>
      <w:proofErr w:type="spellEnd"/>
      <w:r w:rsidRPr="00B55ADE">
        <w:rPr>
          <w:rFonts w:eastAsia="PMingLiU"/>
        </w:rPr>
        <w:t xml:space="preserve"> and </w:t>
      </w:r>
      <w:proofErr w:type="spellStart"/>
      <w:r w:rsidRPr="00B55ADE">
        <w:rPr>
          <w:rFonts w:eastAsia="PMingLiU"/>
        </w:rPr>
        <w:t>fell|tripped</w:t>
      </w:r>
      <w:proofErr w:type="spellEnd"/>
      <w:r w:rsidRPr="00B55ADE">
        <w:rPr>
          <w:rFonts w:eastAsia="PMingLiU"/>
        </w:rPr>
        <w:t xml:space="preserve"> and </w:t>
      </w:r>
      <w:proofErr w:type="spellStart"/>
      <w:r w:rsidRPr="00B55ADE">
        <w:rPr>
          <w:rFonts w:eastAsia="PMingLiU"/>
        </w:rPr>
        <w:t>fall|tripped</w:t>
      </w:r>
      <w:proofErr w:type="spellEnd"/>
      <w:r w:rsidRPr="00B55ADE">
        <w:rPr>
          <w:rFonts w:eastAsia="PMingLiU"/>
        </w:rPr>
        <w:t xml:space="preserve"> and fell); (admit|(?&lt;![a-</w:t>
      </w:r>
      <w:proofErr w:type="spellStart"/>
      <w:r w:rsidRPr="00B55ADE">
        <w:rPr>
          <w:rFonts w:eastAsia="PMingLiU"/>
        </w:rPr>
        <w:t>zA</w:t>
      </w:r>
      <w:proofErr w:type="spellEnd"/>
      <w:r w:rsidRPr="00B55ADE">
        <w:rPr>
          <w:rFonts w:eastAsia="PMingLiU"/>
        </w:rPr>
        <w:t>-Z])</w:t>
      </w:r>
      <w:proofErr w:type="spellStart"/>
      <w:r w:rsidRPr="00B55ADE">
        <w:rPr>
          <w:rFonts w:eastAsia="PMingLiU"/>
        </w:rPr>
        <w:t>adm|admission|admitted|presented|attended</w:t>
      </w:r>
      <w:proofErr w:type="spellEnd"/>
      <w:r w:rsidRPr="00B55ADE">
        <w:rPr>
          <w:rFonts w:eastAsia="PMingLiU"/>
        </w:rPr>
        <w:t>)( x(?![a-</w:t>
      </w:r>
      <w:proofErr w:type="spellStart"/>
      <w:r w:rsidRPr="00B55ADE">
        <w:rPr>
          <w:rFonts w:eastAsia="PMingLiU"/>
        </w:rPr>
        <w:t>zA</w:t>
      </w:r>
      <w:proofErr w:type="spellEnd"/>
      <w:r w:rsidRPr="00B55ADE">
        <w:rPr>
          <w:rFonts w:eastAsia="PMingLiU"/>
        </w:rPr>
        <w:t>-Z])| for| after| due to| because of| with)?(?:\s+\w+){{0,{k}}}\s+(</w:t>
      </w:r>
      <w:proofErr w:type="spellStart"/>
      <w:r w:rsidRPr="00B55ADE">
        <w:rPr>
          <w:rFonts w:eastAsia="PMingLiU"/>
        </w:rPr>
        <w:t>fall|fell|sf</w:t>
      </w:r>
      <w:proofErr w:type="spellEnd"/>
      <w:r w:rsidRPr="00B55ADE">
        <w:rPr>
          <w:rFonts w:eastAsia="PMingLiU"/>
        </w:rPr>
        <w:t>(?![a-</w:t>
      </w:r>
      <w:proofErr w:type="spellStart"/>
      <w:r w:rsidRPr="00B55ADE">
        <w:rPr>
          <w:rFonts w:eastAsia="PMingLiU"/>
        </w:rPr>
        <w:t>zA</w:t>
      </w:r>
      <w:proofErr w:type="spellEnd"/>
      <w:r w:rsidRPr="00B55ADE">
        <w:rPr>
          <w:rFonts w:eastAsia="PMingLiU"/>
        </w:rPr>
        <w:t xml:space="preserve">-Z])|slip and </w:t>
      </w:r>
      <w:proofErr w:type="spellStart"/>
      <w:r w:rsidRPr="00B55ADE">
        <w:rPr>
          <w:rFonts w:eastAsia="PMingLiU"/>
        </w:rPr>
        <w:t>fall|slip</w:t>
      </w:r>
      <w:proofErr w:type="spellEnd"/>
      <w:r w:rsidRPr="00B55ADE">
        <w:rPr>
          <w:rFonts w:eastAsia="PMingLiU"/>
        </w:rPr>
        <w:t xml:space="preserve"> and </w:t>
      </w:r>
      <w:proofErr w:type="spellStart"/>
      <w:r w:rsidRPr="00B55ADE">
        <w:rPr>
          <w:rFonts w:eastAsia="PMingLiU"/>
        </w:rPr>
        <w:t>fell|slipped</w:t>
      </w:r>
      <w:proofErr w:type="spellEnd"/>
      <w:r w:rsidRPr="00B55ADE">
        <w:rPr>
          <w:rFonts w:eastAsia="PMingLiU"/>
        </w:rPr>
        <w:t xml:space="preserve"> and </w:t>
      </w:r>
      <w:proofErr w:type="spellStart"/>
      <w:r w:rsidRPr="00B55ADE">
        <w:rPr>
          <w:rFonts w:eastAsia="PMingLiU"/>
        </w:rPr>
        <w:t>fall|slipped</w:t>
      </w:r>
      <w:proofErr w:type="spellEnd"/>
      <w:r w:rsidRPr="00B55ADE">
        <w:rPr>
          <w:rFonts w:eastAsia="PMingLiU"/>
        </w:rPr>
        <w:t xml:space="preserve"> and </w:t>
      </w:r>
      <w:proofErr w:type="spellStart"/>
      <w:r w:rsidRPr="00B55ADE">
        <w:rPr>
          <w:rFonts w:eastAsia="PMingLiU"/>
        </w:rPr>
        <w:t>fell|trip</w:t>
      </w:r>
      <w:proofErr w:type="spellEnd"/>
      <w:r w:rsidRPr="00B55ADE">
        <w:rPr>
          <w:rFonts w:eastAsia="PMingLiU"/>
        </w:rPr>
        <w:t xml:space="preserve"> and </w:t>
      </w:r>
      <w:proofErr w:type="spellStart"/>
      <w:r w:rsidRPr="00B55ADE">
        <w:rPr>
          <w:rFonts w:eastAsia="PMingLiU"/>
        </w:rPr>
        <w:t>fall|trip</w:t>
      </w:r>
      <w:proofErr w:type="spellEnd"/>
      <w:r w:rsidRPr="00B55ADE">
        <w:rPr>
          <w:rFonts w:eastAsia="PMingLiU"/>
        </w:rPr>
        <w:t xml:space="preserve"> and </w:t>
      </w:r>
      <w:proofErr w:type="spellStart"/>
      <w:r w:rsidRPr="00B55ADE">
        <w:rPr>
          <w:rFonts w:eastAsia="PMingLiU"/>
        </w:rPr>
        <w:t>fell|tripping</w:t>
      </w:r>
      <w:proofErr w:type="spellEnd"/>
      <w:r w:rsidRPr="00B55ADE">
        <w:rPr>
          <w:rFonts w:eastAsia="PMingLiU"/>
        </w:rPr>
        <w:t xml:space="preserve"> and </w:t>
      </w:r>
      <w:proofErr w:type="spellStart"/>
      <w:r w:rsidRPr="00B55ADE">
        <w:rPr>
          <w:rFonts w:eastAsia="PMingLiU"/>
        </w:rPr>
        <w:t>fall|tripping</w:t>
      </w:r>
      <w:proofErr w:type="spellEnd"/>
      <w:r w:rsidRPr="00B55ADE">
        <w:rPr>
          <w:rFonts w:eastAsia="PMingLiU"/>
        </w:rPr>
        <w:t xml:space="preserve"> and </w:t>
      </w:r>
      <w:proofErr w:type="spellStart"/>
      <w:r w:rsidRPr="00B55ADE">
        <w:rPr>
          <w:rFonts w:eastAsia="PMingLiU"/>
        </w:rPr>
        <w:t>fell|tripped</w:t>
      </w:r>
      <w:proofErr w:type="spellEnd"/>
      <w:r w:rsidRPr="00B55ADE">
        <w:rPr>
          <w:rFonts w:eastAsia="PMingLiU"/>
        </w:rPr>
        <w:t xml:space="preserve"> and </w:t>
      </w:r>
      <w:proofErr w:type="spellStart"/>
      <w:r w:rsidRPr="00B55ADE">
        <w:rPr>
          <w:rFonts w:eastAsia="PMingLiU"/>
        </w:rPr>
        <w:t>fall|tripped</w:t>
      </w:r>
      <w:proofErr w:type="spellEnd"/>
      <w:r w:rsidRPr="00B55ADE">
        <w:rPr>
          <w:rFonts w:eastAsia="PMingLiU"/>
        </w:rPr>
        <w:t xml:space="preserve"> and fell) (</w:t>
      </w:r>
      <w:proofErr w:type="spellStart"/>
      <w:r w:rsidRPr="00B55ADE">
        <w:rPr>
          <w:rFonts w:eastAsia="PMingLiU"/>
        </w:rPr>
        <w:t>recent|recently|previous|previously|last|lastly|last</w:t>
      </w:r>
      <w:proofErr w:type="spellEnd"/>
      <w:r w:rsidRPr="00B55ADE">
        <w:rPr>
          <w:rFonts w:eastAsia="PMingLiU"/>
        </w:rPr>
        <w:t xml:space="preserve"> time)</w:t>
      </w:r>
    </w:p>
    <w:sectPr w:rsidR="00EE129F" w:rsidRPr="00B55093" w:rsidSect="00F26AF9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3FA5DA" w14:textId="77777777" w:rsidR="006504DE" w:rsidRDefault="006504DE">
      <w:r>
        <w:separator/>
      </w:r>
    </w:p>
  </w:endnote>
  <w:endnote w:type="continuationSeparator" w:id="0">
    <w:p w14:paraId="7A943599" w14:textId="77777777" w:rsidR="006504DE" w:rsidRDefault="006504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16233017"/>
      <w:docPartObj>
        <w:docPartGallery w:val="Page Numbers (Bottom of Page)"/>
        <w:docPartUnique/>
      </w:docPartObj>
    </w:sdtPr>
    <w:sdtContent>
      <w:p w14:paraId="41373748" w14:textId="100EEA05" w:rsidR="00140637" w:rsidRDefault="00140637" w:rsidP="00951B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94B0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D4AED23" w14:textId="432017A0" w:rsidR="00863431" w:rsidRDefault="00863431" w:rsidP="00140637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jc w:val="right"/>
      <w:rPr>
        <w:color w:val="000000"/>
      </w:rPr>
    </w:pPr>
  </w:p>
  <w:p w14:paraId="0E78111D" w14:textId="77777777" w:rsidR="00863431" w:rsidRDefault="0086343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3600770"/>
      <w:docPartObj>
        <w:docPartGallery w:val="Page Numbers (Bottom of Page)"/>
        <w:docPartUnique/>
      </w:docPartObj>
    </w:sdtPr>
    <w:sdtContent>
      <w:p w14:paraId="26D03DDA" w14:textId="76E2AAAA" w:rsidR="00951BA3" w:rsidRDefault="00951BA3" w:rsidP="0000418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D59F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A230B6" w14:textId="4B2BB63C" w:rsidR="00863431" w:rsidRDefault="00863431" w:rsidP="00140637">
    <w:pPr>
      <w:pStyle w:val="Footer"/>
      <w:ind w:right="360"/>
      <w:jc w:val="right"/>
    </w:pPr>
  </w:p>
  <w:p w14:paraId="71337B93" w14:textId="77777777" w:rsidR="00863431" w:rsidRDefault="0086343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10D9D2" w14:textId="77777777" w:rsidR="006504DE" w:rsidRDefault="006504DE">
      <w:r>
        <w:separator/>
      </w:r>
    </w:p>
  </w:footnote>
  <w:footnote w:type="continuationSeparator" w:id="0">
    <w:p w14:paraId="2DB24D1D" w14:textId="77777777" w:rsidR="006504DE" w:rsidRDefault="006504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D46D4"/>
    <w:multiLevelType w:val="multilevel"/>
    <w:tmpl w:val="EB3615F8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A994E7B"/>
    <w:multiLevelType w:val="multilevel"/>
    <w:tmpl w:val="35AA03A6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0E1F0E"/>
    <w:multiLevelType w:val="multilevel"/>
    <w:tmpl w:val="2CF87910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CEF6A49"/>
    <w:multiLevelType w:val="hybridMultilevel"/>
    <w:tmpl w:val="919EFC4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2972A0"/>
    <w:multiLevelType w:val="multilevel"/>
    <w:tmpl w:val="5BDC8B6A"/>
    <w:lvl w:ilvl="0">
      <w:start w:val="1"/>
      <w:numFmt w:val="decimal"/>
      <w:lvlText w:val="%1."/>
      <w:lvlJc w:val="left"/>
      <w:pPr>
        <w:ind w:left="2520" w:hanging="360"/>
      </w:pPr>
    </w:lvl>
    <w:lvl w:ilvl="1">
      <w:start w:val="1"/>
      <w:numFmt w:val="lowerLetter"/>
      <w:lvlText w:val="%2."/>
      <w:lvlJc w:val="left"/>
      <w:pPr>
        <w:ind w:left="3240" w:hanging="360"/>
      </w:pPr>
    </w:lvl>
    <w:lvl w:ilvl="2">
      <w:start w:val="1"/>
      <w:numFmt w:val="lowerRoman"/>
      <w:lvlText w:val="%3."/>
      <w:lvlJc w:val="right"/>
      <w:pPr>
        <w:ind w:left="3960" w:hanging="180"/>
      </w:pPr>
    </w:lvl>
    <w:lvl w:ilvl="3">
      <w:start w:val="1"/>
      <w:numFmt w:val="decimal"/>
      <w:lvlText w:val="%4."/>
      <w:lvlJc w:val="left"/>
      <w:pPr>
        <w:ind w:left="4680" w:hanging="360"/>
      </w:pPr>
    </w:lvl>
    <w:lvl w:ilvl="4">
      <w:start w:val="1"/>
      <w:numFmt w:val="lowerLetter"/>
      <w:lvlText w:val="%5."/>
      <w:lvlJc w:val="left"/>
      <w:pPr>
        <w:ind w:left="5400" w:hanging="360"/>
      </w:pPr>
    </w:lvl>
    <w:lvl w:ilvl="5">
      <w:start w:val="1"/>
      <w:numFmt w:val="lowerRoman"/>
      <w:lvlText w:val="%6."/>
      <w:lvlJc w:val="right"/>
      <w:pPr>
        <w:ind w:left="6120" w:hanging="180"/>
      </w:pPr>
    </w:lvl>
    <w:lvl w:ilvl="6">
      <w:start w:val="1"/>
      <w:numFmt w:val="decimal"/>
      <w:lvlText w:val="%7."/>
      <w:lvlJc w:val="left"/>
      <w:pPr>
        <w:ind w:left="6840" w:hanging="360"/>
      </w:pPr>
    </w:lvl>
    <w:lvl w:ilvl="7">
      <w:start w:val="1"/>
      <w:numFmt w:val="lowerLetter"/>
      <w:lvlText w:val="%8."/>
      <w:lvlJc w:val="left"/>
      <w:pPr>
        <w:ind w:left="7560" w:hanging="360"/>
      </w:pPr>
    </w:lvl>
    <w:lvl w:ilvl="8">
      <w:start w:val="1"/>
      <w:numFmt w:val="lowerRoman"/>
      <w:lvlText w:val="%9."/>
      <w:lvlJc w:val="right"/>
      <w:pPr>
        <w:ind w:left="8280" w:hanging="180"/>
      </w:pPr>
    </w:lvl>
  </w:abstractNum>
  <w:abstractNum w:abstractNumId="5" w15:restartNumberingAfterBreak="0">
    <w:nsid w:val="1A3516F7"/>
    <w:multiLevelType w:val="multilevel"/>
    <w:tmpl w:val="FA14646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sz w:val="32"/>
        <w:szCs w:val="32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  <w:bCs/>
        <w:sz w:val="28"/>
        <w:szCs w:val="28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6" w15:restartNumberingAfterBreak="0">
    <w:nsid w:val="22FC5379"/>
    <w:multiLevelType w:val="hybridMultilevel"/>
    <w:tmpl w:val="8A6000D6"/>
    <w:lvl w:ilvl="0" w:tplc="80502616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23855189"/>
    <w:multiLevelType w:val="multilevel"/>
    <w:tmpl w:val="796C87E2"/>
    <w:lvl w:ilvl="0">
      <w:numFmt w:val="bullet"/>
      <w:lvlText w:val="-"/>
      <w:lvlJc w:val="left"/>
      <w:pPr>
        <w:ind w:left="1440" w:hanging="360"/>
      </w:pPr>
      <w:rPr>
        <w:rFonts w:ascii="Calibri" w:eastAsia="Calibri" w:hAnsi="Calibri" w:cs="Calibri"/>
      </w:r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2F3F4A86"/>
    <w:multiLevelType w:val="multilevel"/>
    <w:tmpl w:val="95AC4E84"/>
    <w:lvl w:ilvl="0">
      <w:start w:val="1"/>
      <w:numFmt w:val="decimal"/>
      <w:lvlText w:val="%1."/>
      <w:lvlJc w:val="left"/>
      <w:pPr>
        <w:ind w:left="2520" w:hanging="360"/>
      </w:pPr>
    </w:lvl>
    <w:lvl w:ilvl="1">
      <w:start w:val="1"/>
      <w:numFmt w:val="lowerLetter"/>
      <w:lvlText w:val="%2."/>
      <w:lvlJc w:val="left"/>
      <w:pPr>
        <w:ind w:left="3240" w:hanging="360"/>
      </w:pPr>
    </w:lvl>
    <w:lvl w:ilvl="2">
      <w:start w:val="1"/>
      <w:numFmt w:val="lowerRoman"/>
      <w:lvlText w:val="%3."/>
      <w:lvlJc w:val="right"/>
      <w:pPr>
        <w:ind w:left="3960" w:hanging="180"/>
      </w:pPr>
    </w:lvl>
    <w:lvl w:ilvl="3">
      <w:start w:val="1"/>
      <w:numFmt w:val="decimal"/>
      <w:lvlText w:val="%4."/>
      <w:lvlJc w:val="left"/>
      <w:pPr>
        <w:ind w:left="4680" w:hanging="360"/>
      </w:pPr>
    </w:lvl>
    <w:lvl w:ilvl="4">
      <w:start w:val="1"/>
      <w:numFmt w:val="lowerLetter"/>
      <w:lvlText w:val="%5."/>
      <w:lvlJc w:val="left"/>
      <w:pPr>
        <w:ind w:left="5400" w:hanging="360"/>
      </w:pPr>
    </w:lvl>
    <w:lvl w:ilvl="5">
      <w:start w:val="1"/>
      <w:numFmt w:val="lowerRoman"/>
      <w:lvlText w:val="%6."/>
      <w:lvlJc w:val="right"/>
      <w:pPr>
        <w:ind w:left="6120" w:hanging="180"/>
      </w:pPr>
    </w:lvl>
    <w:lvl w:ilvl="6">
      <w:start w:val="1"/>
      <w:numFmt w:val="decimal"/>
      <w:lvlText w:val="%7."/>
      <w:lvlJc w:val="left"/>
      <w:pPr>
        <w:ind w:left="6840" w:hanging="360"/>
      </w:pPr>
    </w:lvl>
    <w:lvl w:ilvl="7">
      <w:start w:val="1"/>
      <w:numFmt w:val="lowerLetter"/>
      <w:lvlText w:val="%8."/>
      <w:lvlJc w:val="left"/>
      <w:pPr>
        <w:ind w:left="7560" w:hanging="360"/>
      </w:pPr>
    </w:lvl>
    <w:lvl w:ilvl="8">
      <w:start w:val="1"/>
      <w:numFmt w:val="lowerRoman"/>
      <w:lvlText w:val="%9."/>
      <w:lvlJc w:val="right"/>
      <w:pPr>
        <w:ind w:left="8280" w:hanging="180"/>
      </w:pPr>
    </w:lvl>
  </w:abstractNum>
  <w:abstractNum w:abstractNumId="9" w15:restartNumberingAfterBreak="0">
    <w:nsid w:val="2F86678F"/>
    <w:multiLevelType w:val="multilevel"/>
    <w:tmpl w:val="6C521822"/>
    <w:lvl w:ilvl="0">
      <w:start w:val="1"/>
      <w:numFmt w:val="upp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4C0782"/>
    <w:multiLevelType w:val="hybridMultilevel"/>
    <w:tmpl w:val="CA6E6906"/>
    <w:lvl w:ilvl="0" w:tplc="73C238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F60734"/>
    <w:multiLevelType w:val="hybridMultilevel"/>
    <w:tmpl w:val="1F50C30C"/>
    <w:lvl w:ilvl="0" w:tplc="04090011">
      <w:start w:val="1"/>
      <w:numFmt w:val="decimal"/>
      <w:lvlText w:val="%1)"/>
      <w:lvlJc w:val="left"/>
      <w:pPr>
        <w:ind w:left="480" w:hanging="480"/>
      </w:pPr>
    </w:lvl>
    <w:lvl w:ilvl="1" w:tplc="5B5C5528">
      <w:numFmt w:val="bullet"/>
      <w:lvlText w:val="-"/>
      <w:lvlJc w:val="left"/>
      <w:pPr>
        <w:ind w:left="840" w:hanging="360"/>
      </w:pPr>
      <w:rPr>
        <w:rFonts w:ascii="Times New Roman" w:eastAsia="PMingLiU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3A5807D8"/>
    <w:multiLevelType w:val="hybridMultilevel"/>
    <w:tmpl w:val="8C088DB8"/>
    <w:lvl w:ilvl="0" w:tplc="8F3A45AE">
      <w:start w:val="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5E32E1"/>
    <w:multiLevelType w:val="multilevel"/>
    <w:tmpl w:val="5B74FD68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57F5F20"/>
    <w:multiLevelType w:val="multilevel"/>
    <w:tmpl w:val="4D8C74A4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2BF25E4"/>
    <w:multiLevelType w:val="multilevel"/>
    <w:tmpl w:val="B7362B6A"/>
    <w:lvl w:ilvl="0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75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828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530413CD"/>
    <w:multiLevelType w:val="multilevel"/>
    <w:tmpl w:val="8EC45A76"/>
    <w:lvl w:ilvl="0">
      <w:start w:val="1"/>
      <w:numFmt w:val="lowerRoman"/>
      <w:lvlText w:val="%1."/>
      <w:lvlJc w:val="right"/>
      <w:pPr>
        <w:ind w:left="1800" w:hanging="360"/>
      </w:p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3."/>
      <w:lvlJc w:val="right"/>
      <w:pPr>
        <w:ind w:left="3240" w:hanging="18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18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180"/>
      </w:pPr>
    </w:lvl>
  </w:abstractNum>
  <w:abstractNum w:abstractNumId="17" w15:restartNumberingAfterBreak="0">
    <w:nsid w:val="5B771C86"/>
    <w:multiLevelType w:val="multilevel"/>
    <w:tmpl w:val="0212C00E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EF76F4D"/>
    <w:multiLevelType w:val="multilevel"/>
    <w:tmpl w:val="3774BD3C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color w:val="000000"/>
        <w:sz w:val="20"/>
        <w:szCs w:val="20"/>
      </w:rPr>
    </w:lvl>
    <w:lvl w:ilvl="1">
      <w:start w:val="1"/>
      <w:numFmt w:val="decimal"/>
      <w:lvlText w:val="%2)"/>
      <w:lvlJc w:val="left"/>
      <w:pPr>
        <w:ind w:left="1440" w:hanging="360"/>
      </w:p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626342FD"/>
    <w:multiLevelType w:val="multilevel"/>
    <w:tmpl w:val="6B6C8684"/>
    <w:lvl w:ilvl="0">
      <w:start w:val="1"/>
      <w:numFmt w:val="decimal"/>
      <w:lvlText w:val="%1)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659E23A3"/>
    <w:multiLevelType w:val="multilevel"/>
    <w:tmpl w:val="AE6031B8"/>
    <w:lvl w:ilvl="0">
      <w:start w:val="30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30"/>
      <w:numFmt w:val="bullet"/>
      <w:lvlText w:val="-"/>
      <w:lvlJc w:val="left"/>
      <w:pPr>
        <w:ind w:left="1440" w:hanging="360"/>
      </w:pPr>
      <w:rPr>
        <w:rFonts w:ascii="Calibri" w:eastAsia="Calibri" w:hAnsi="Calibri" w:cs="Calibri"/>
      </w:rPr>
    </w:lvl>
    <w:lvl w:ilvl="2">
      <w:start w:val="30"/>
      <w:numFmt w:val="bullet"/>
      <w:lvlText w:val="-"/>
      <w:lvlJc w:val="left"/>
      <w:pPr>
        <w:ind w:left="2160" w:hanging="360"/>
      </w:pPr>
      <w:rPr>
        <w:rFonts w:ascii="Calibri" w:eastAsia="Calibri" w:hAnsi="Calibri" w:cs="Calibri"/>
      </w:rPr>
    </w:lvl>
    <w:lvl w:ilvl="3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1" w15:restartNumberingAfterBreak="0">
    <w:nsid w:val="666A2BD9"/>
    <w:multiLevelType w:val="multilevel"/>
    <w:tmpl w:val="9E48A3F0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79627B1"/>
    <w:multiLevelType w:val="multilevel"/>
    <w:tmpl w:val="E676D7BC"/>
    <w:lvl w:ilvl="0">
      <w:numFmt w:val="bullet"/>
      <w:lvlText w:val="-"/>
      <w:lvlJc w:val="left"/>
      <w:pPr>
        <w:ind w:left="144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6E812D64"/>
    <w:multiLevelType w:val="hybridMultilevel"/>
    <w:tmpl w:val="2992293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65F6FFB"/>
    <w:multiLevelType w:val="hybridMultilevel"/>
    <w:tmpl w:val="241A4CD8"/>
    <w:lvl w:ilvl="0" w:tplc="8EC6EB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77B7C23"/>
    <w:multiLevelType w:val="multilevel"/>
    <w:tmpl w:val="4EFCA524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85D51AC"/>
    <w:multiLevelType w:val="multilevel"/>
    <w:tmpl w:val="E61A0C3C"/>
    <w:lvl w:ilvl="0">
      <w:start w:val="1"/>
      <w:numFmt w:val="decimal"/>
      <w:lvlText w:val="%1."/>
      <w:lvlJc w:val="left"/>
      <w:pPr>
        <w:ind w:left="2520" w:hanging="360"/>
      </w:pPr>
    </w:lvl>
    <w:lvl w:ilvl="1">
      <w:start w:val="1"/>
      <w:numFmt w:val="lowerLetter"/>
      <w:lvlText w:val="%2."/>
      <w:lvlJc w:val="left"/>
      <w:pPr>
        <w:ind w:left="3240" w:hanging="360"/>
      </w:pPr>
    </w:lvl>
    <w:lvl w:ilvl="2">
      <w:start w:val="1"/>
      <w:numFmt w:val="lowerRoman"/>
      <w:lvlText w:val="%3."/>
      <w:lvlJc w:val="right"/>
      <w:pPr>
        <w:ind w:left="3960" w:hanging="180"/>
      </w:pPr>
    </w:lvl>
    <w:lvl w:ilvl="3">
      <w:start w:val="1"/>
      <w:numFmt w:val="decimal"/>
      <w:lvlText w:val="%4."/>
      <w:lvlJc w:val="left"/>
      <w:pPr>
        <w:ind w:left="4680" w:hanging="360"/>
      </w:pPr>
    </w:lvl>
    <w:lvl w:ilvl="4">
      <w:start w:val="1"/>
      <w:numFmt w:val="lowerLetter"/>
      <w:lvlText w:val="%5."/>
      <w:lvlJc w:val="left"/>
      <w:pPr>
        <w:ind w:left="5400" w:hanging="360"/>
      </w:pPr>
    </w:lvl>
    <w:lvl w:ilvl="5">
      <w:start w:val="1"/>
      <w:numFmt w:val="lowerRoman"/>
      <w:lvlText w:val="%6."/>
      <w:lvlJc w:val="right"/>
      <w:pPr>
        <w:ind w:left="6120" w:hanging="180"/>
      </w:pPr>
    </w:lvl>
    <w:lvl w:ilvl="6">
      <w:start w:val="1"/>
      <w:numFmt w:val="decimal"/>
      <w:lvlText w:val="%7."/>
      <w:lvlJc w:val="left"/>
      <w:pPr>
        <w:ind w:left="6840" w:hanging="360"/>
      </w:pPr>
    </w:lvl>
    <w:lvl w:ilvl="7">
      <w:start w:val="1"/>
      <w:numFmt w:val="lowerLetter"/>
      <w:lvlText w:val="%8."/>
      <w:lvlJc w:val="left"/>
      <w:pPr>
        <w:ind w:left="7560" w:hanging="360"/>
      </w:pPr>
    </w:lvl>
    <w:lvl w:ilvl="8">
      <w:start w:val="1"/>
      <w:numFmt w:val="lowerRoman"/>
      <w:lvlText w:val="%9."/>
      <w:lvlJc w:val="right"/>
      <w:pPr>
        <w:ind w:left="8280" w:hanging="180"/>
      </w:pPr>
    </w:lvl>
  </w:abstractNum>
  <w:abstractNum w:abstractNumId="27" w15:restartNumberingAfterBreak="0">
    <w:nsid w:val="7E5267F0"/>
    <w:multiLevelType w:val="multilevel"/>
    <w:tmpl w:val="5B347166"/>
    <w:lvl w:ilvl="0">
      <w:start w:val="1"/>
      <w:numFmt w:val="bullet"/>
      <w:lvlText w:val="▪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num w:numId="1" w16cid:durableId="96759837">
    <w:abstractNumId w:val="14"/>
  </w:num>
  <w:num w:numId="2" w16cid:durableId="693656820">
    <w:abstractNumId w:val="1"/>
  </w:num>
  <w:num w:numId="3" w16cid:durableId="492839285">
    <w:abstractNumId w:val="13"/>
  </w:num>
  <w:num w:numId="4" w16cid:durableId="1932273770">
    <w:abstractNumId w:val="7"/>
  </w:num>
  <w:num w:numId="5" w16cid:durableId="1519003229">
    <w:abstractNumId w:val="8"/>
  </w:num>
  <w:num w:numId="6" w16cid:durableId="1177649049">
    <w:abstractNumId w:val="15"/>
  </w:num>
  <w:num w:numId="7" w16cid:durableId="586769393">
    <w:abstractNumId w:val="0"/>
  </w:num>
  <w:num w:numId="8" w16cid:durableId="1855920108">
    <w:abstractNumId w:val="4"/>
  </w:num>
  <w:num w:numId="9" w16cid:durableId="576979502">
    <w:abstractNumId w:val="26"/>
  </w:num>
  <w:num w:numId="10" w16cid:durableId="1672753131">
    <w:abstractNumId w:val="16"/>
  </w:num>
  <w:num w:numId="11" w16cid:durableId="255796464">
    <w:abstractNumId w:val="27"/>
  </w:num>
  <w:num w:numId="12" w16cid:durableId="476648399">
    <w:abstractNumId w:val="22"/>
  </w:num>
  <w:num w:numId="13" w16cid:durableId="416362664">
    <w:abstractNumId w:val="20"/>
  </w:num>
  <w:num w:numId="14" w16cid:durableId="937299164">
    <w:abstractNumId w:val="18"/>
  </w:num>
  <w:num w:numId="15" w16cid:durableId="1373841425">
    <w:abstractNumId w:val="9"/>
  </w:num>
  <w:num w:numId="16" w16cid:durableId="514656775">
    <w:abstractNumId w:val="2"/>
  </w:num>
  <w:num w:numId="17" w16cid:durableId="1576088273">
    <w:abstractNumId w:val="25"/>
  </w:num>
  <w:num w:numId="18" w16cid:durableId="647443119">
    <w:abstractNumId w:val="21"/>
  </w:num>
  <w:num w:numId="19" w16cid:durableId="1809282370">
    <w:abstractNumId w:val="19"/>
  </w:num>
  <w:num w:numId="20" w16cid:durableId="871726736">
    <w:abstractNumId w:val="6"/>
  </w:num>
  <w:num w:numId="21" w16cid:durableId="1348824723">
    <w:abstractNumId w:val="11"/>
  </w:num>
  <w:num w:numId="22" w16cid:durableId="1345984533">
    <w:abstractNumId w:val="12"/>
  </w:num>
  <w:num w:numId="23" w16cid:durableId="242763544">
    <w:abstractNumId w:val="23"/>
  </w:num>
  <w:num w:numId="24" w16cid:durableId="544752173">
    <w:abstractNumId w:val="3"/>
  </w:num>
  <w:num w:numId="25" w16cid:durableId="1116755152">
    <w:abstractNumId w:val="5"/>
  </w:num>
  <w:num w:numId="26" w16cid:durableId="289358497">
    <w:abstractNumId w:val="10"/>
  </w:num>
  <w:num w:numId="27" w16cid:durableId="120223322">
    <w:abstractNumId w:val="24"/>
  </w:num>
  <w:num w:numId="28" w16cid:durableId="57463176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2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Y3NDS1sLA0NjE0sDRT0lEKTi0uzszPAykwrAUAnlMrI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01786"/>
    <w:rsid w:val="000050B1"/>
    <w:rsid w:val="00005201"/>
    <w:rsid w:val="00005F6A"/>
    <w:rsid w:val="00006148"/>
    <w:rsid w:val="00013DFA"/>
    <w:rsid w:val="000149F2"/>
    <w:rsid w:val="0001521A"/>
    <w:rsid w:val="0001666D"/>
    <w:rsid w:val="0002030B"/>
    <w:rsid w:val="00020E30"/>
    <w:rsid w:val="00022173"/>
    <w:rsid w:val="00024421"/>
    <w:rsid w:val="00024846"/>
    <w:rsid w:val="00025668"/>
    <w:rsid w:val="000320E1"/>
    <w:rsid w:val="000325FA"/>
    <w:rsid w:val="00032B91"/>
    <w:rsid w:val="000339B3"/>
    <w:rsid w:val="00033AD5"/>
    <w:rsid w:val="00036774"/>
    <w:rsid w:val="00036EF6"/>
    <w:rsid w:val="0004119B"/>
    <w:rsid w:val="00042034"/>
    <w:rsid w:val="00043B0B"/>
    <w:rsid w:val="00044C82"/>
    <w:rsid w:val="00046194"/>
    <w:rsid w:val="00047649"/>
    <w:rsid w:val="0004785E"/>
    <w:rsid w:val="00050138"/>
    <w:rsid w:val="00051665"/>
    <w:rsid w:val="00052865"/>
    <w:rsid w:val="000544F0"/>
    <w:rsid w:val="00055B57"/>
    <w:rsid w:val="00064D38"/>
    <w:rsid w:val="0006625D"/>
    <w:rsid w:val="00066B11"/>
    <w:rsid w:val="00066EAB"/>
    <w:rsid w:val="0006785A"/>
    <w:rsid w:val="000716B6"/>
    <w:rsid w:val="00074667"/>
    <w:rsid w:val="00075B6C"/>
    <w:rsid w:val="00077518"/>
    <w:rsid w:val="00077710"/>
    <w:rsid w:val="00077BCD"/>
    <w:rsid w:val="000811D8"/>
    <w:rsid w:val="00083A3F"/>
    <w:rsid w:val="000842FE"/>
    <w:rsid w:val="00085055"/>
    <w:rsid w:val="00091098"/>
    <w:rsid w:val="00091791"/>
    <w:rsid w:val="000921A4"/>
    <w:rsid w:val="00092493"/>
    <w:rsid w:val="00092946"/>
    <w:rsid w:val="00092EA9"/>
    <w:rsid w:val="00093360"/>
    <w:rsid w:val="00097463"/>
    <w:rsid w:val="000977D8"/>
    <w:rsid w:val="00097C79"/>
    <w:rsid w:val="000A1287"/>
    <w:rsid w:val="000A21E4"/>
    <w:rsid w:val="000A31D1"/>
    <w:rsid w:val="000A4CE9"/>
    <w:rsid w:val="000A5233"/>
    <w:rsid w:val="000A552A"/>
    <w:rsid w:val="000A6046"/>
    <w:rsid w:val="000A6958"/>
    <w:rsid w:val="000A76D6"/>
    <w:rsid w:val="000A7A20"/>
    <w:rsid w:val="000B1EA9"/>
    <w:rsid w:val="000B249A"/>
    <w:rsid w:val="000B257A"/>
    <w:rsid w:val="000B4ED1"/>
    <w:rsid w:val="000B6A87"/>
    <w:rsid w:val="000C2620"/>
    <w:rsid w:val="000C3C32"/>
    <w:rsid w:val="000C48B6"/>
    <w:rsid w:val="000C4932"/>
    <w:rsid w:val="000C72D0"/>
    <w:rsid w:val="000D1C93"/>
    <w:rsid w:val="000D2982"/>
    <w:rsid w:val="000D43D6"/>
    <w:rsid w:val="000D677B"/>
    <w:rsid w:val="000E0327"/>
    <w:rsid w:val="000E19AD"/>
    <w:rsid w:val="000E34D2"/>
    <w:rsid w:val="000E60D1"/>
    <w:rsid w:val="000F2A25"/>
    <w:rsid w:val="000F5783"/>
    <w:rsid w:val="000F57A2"/>
    <w:rsid w:val="000F5BF6"/>
    <w:rsid w:val="000F5EEA"/>
    <w:rsid w:val="000F6E51"/>
    <w:rsid w:val="000F7CB8"/>
    <w:rsid w:val="00101C5B"/>
    <w:rsid w:val="0010203F"/>
    <w:rsid w:val="00103AA2"/>
    <w:rsid w:val="00105328"/>
    <w:rsid w:val="00105F10"/>
    <w:rsid w:val="001076F4"/>
    <w:rsid w:val="00111448"/>
    <w:rsid w:val="00111549"/>
    <w:rsid w:val="001119E6"/>
    <w:rsid w:val="00112DE7"/>
    <w:rsid w:val="00113081"/>
    <w:rsid w:val="00113689"/>
    <w:rsid w:val="001146A9"/>
    <w:rsid w:val="00114E8C"/>
    <w:rsid w:val="0011596B"/>
    <w:rsid w:val="00116714"/>
    <w:rsid w:val="001203DB"/>
    <w:rsid w:val="00123D46"/>
    <w:rsid w:val="001273D2"/>
    <w:rsid w:val="001307E8"/>
    <w:rsid w:val="00131312"/>
    <w:rsid w:val="0013276A"/>
    <w:rsid w:val="001335F9"/>
    <w:rsid w:val="0013365E"/>
    <w:rsid w:val="00135CDA"/>
    <w:rsid w:val="0013694E"/>
    <w:rsid w:val="0013726D"/>
    <w:rsid w:val="00140637"/>
    <w:rsid w:val="001410A3"/>
    <w:rsid w:val="001442A6"/>
    <w:rsid w:val="00144BEB"/>
    <w:rsid w:val="001450FC"/>
    <w:rsid w:val="0014693C"/>
    <w:rsid w:val="00146B11"/>
    <w:rsid w:val="00146FD8"/>
    <w:rsid w:val="00147E3F"/>
    <w:rsid w:val="00152186"/>
    <w:rsid w:val="001534C0"/>
    <w:rsid w:val="0015442C"/>
    <w:rsid w:val="001550BE"/>
    <w:rsid w:val="0015626F"/>
    <w:rsid w:val="00161831"/>
    <w:rsid w:val="0016359A"/>
    <w:rsid w:val="001665FC"/>
    <w:rsid w:val="00166EA8"/>
    <w:rsid w:val="00172CDC"/>
    <w:rsid w:val="00172DC5"/>
    <w:rsid w:val="00174891"/>
    <w:rsid w:val="001766E2"/>
    <w:rsid w:val="001816F8"/>
    <w:rsid w:val="00181C89"/>
    <w:rsid w:val="00184EC7"/>
    <w:rsid w:val="0019230A"/>
    <w:rsid w:val="00195A0F"/>
    <w:rsid w:val="00195E92"/>
    <w:rsid w:val="00195F0E"/>
    <w:rsid w:val="00195F7B"/>
    <w:rsid w:val="0019665A"/>
    <w:rsid w:val="001A2549"/>
    <w:rsid w:val="001A2F20"/>
    <w:rsid w:val="001A56CA"/>
    <w:rsid w:val="001A6F66"/>
    <w:rsid w:val="001A7AFE"/>
    <w:rsid w:val="001B4905"/>
    <w:rsid w:val="001B4A82"/>
    <w:rsid w:val="001B5339"/>
    <w:rsid w:val="001C045D"/>
    <w:rsid w:val="001C1D23"/>
    <w:rsid w:val="001C378A"/>
    <w:rsid w:val="001C6AA0"/>
    <w:rsid w:val="001C7789"/>
    <w:rsid w:val="001D05A2"/>
    <w:rsid w:val="001D3569"/>
    <w:rsid w:val="001D3EF2"/>
    <w:rsid w:val="001D729A"/>
    <w:rsid w:val="001D74D7"/>
    <w:rsid w:val="001E2067"/>
    <w:rsid w:val="001E22C0"/>
    <w:rsid w:val="001E2476"/>
    <w:rsid w:val="001E4C38"/>
    <w:rsid w:val="001E53A6"/>
    <w:rsid w:val="001E59D4"/>
    <w:rsid w:val="001E5BA0"/>
    <w:rsid w:val="001E6BC7"/>
    <w:rsid w:val="001F0036"/>
    <w:rsid w:val="001F01F5"/>
    <w:rsid w:val="001F2382"/>
    <w:rsid w:val="001F258E"/>
    <w:rsid w:val="001F2925"/>
    <w:rsid w:val="001F49B8"/>
    <w:rsid w:val="001F4F98"/>
    <w:rsid w:val="001F72BD"/>
    <w:rsid w:val="002000D1"/>
    <w:rsid w:val="0020060F"/>
    <w:rsid w:val="00200A72"/>
    <w:rsid w:val="002010DA"/>
    <w:rsid w:val="00202385"/>
    <w:rsid w:val="00202B1A"/>
    <w:rsid w:val="002067F1"/>
    <w:rsid w:val="00206A8E"/>
    <w:rsid w:val="00210298"/>
    <w:rsid w:val="00211F6A"/>
    <w:rsid w:val="00212790"/>
    <w:rsid w:val="00212ACE"/>
    <w:rsid w:val="00212B54"/>
    <w:rsid w:val="0021479E"/>
    <w:rsid w:val="0021600F"/>
    <w:rsid w:val="0021651D"/>
    <w:rsid w:val="00216CDA"/>
    <w:rsid w:val="00217F85"/>
    <w:rsid w:val="0022234C"/>
    <w:rsid w:val="00222441"/>
    <w:rsid w:val="002248A1"/>
    <w:rsid w:val="00230200"/>
    <w:rsid w:val="002336F4"/>
    <w:rsid w:val="00241509"/>
    <w:rsid w:val="00243D6D"/>
    <w:rsid w:val="002440F4"/>
    <w:rsid w:val="0024561D"/>
    <w:rsid w:val="002466D2"/>
    <w:rsid w:val="00246F9C"/>
    <w:rsid w:val="00247348"/>
    <w:rsid w:val="002508DF"/>
    <w:rsid w:val="002558E7"/>
    <w:rsid w:val="00256EAB"/>
    <w:rsid w:val="0026306A"/>
    <w:rsid w:val="0026325A"/>
    <w:rsid w:val="00263A3E"/>
    <w:rsid w:val="002642FF"/>
    <w:rsid w:val="00264EAA"/>
    <w:rsid w:val="00265372"/>
    <w:rsid w:val="00267FAD"/>
    <w:rsid w:val="00270A8E"/>
    <w:rsid w:val="002731A6"/>
    <w:rsid w:val="00274459"/>
    <w:rsid w:val="0027603B"/>
    <w:rsid w:val="0027719D"/>
    <w:rsid w:val="00277379"/>
    <w:rsid w:val="0028058A"/>
    <w:rsid w:val="00282867"/>
    <w:rsid w:val="002843B4"/>
    <w:rsid w:val="00284557"/>
    <w:rsid w:val="00284BE3"/>
    <w:rsid w:val="002877EE"/>
    <w:rsid w:val="00287CB0"/>
    <w:rsid w:val="00291B92"/>
    <w:rsid w:val="00293253"/>
    <w:rsid w:val="00294A21"/>
    <w:rsid w:val="00295FC2"/>
    <w:rsid w:val="002961FC"/>
    <w:rsid w:val="00296B7F"/>
    <w:rsid w:val="002973A0"/>
    <w:rsid w:val="002A08F0"/>
    <w:rsid w:val="002A3215"/>
    <w:rsid w:val="002A3336"/>
    <w:rsid w:val="002A393B"/>
    <w:rsid w:val="002A4368"/>
    <w:rsid w:val="002A4CE4"/>
    <w:rsid w:val="002A5048"/>
    <w:rsid w:val="002A6777"/>
    <w:rsid w:val="002A6AF0"/>
    <w:rsid w:val="002A71EB"/>
    <w:rsid w:val="002B0602"/>
    <w:rsid w:val="002B0854"/>
    <w:rsid w:val="002B258B"/>
    <w:rsid w:val="002B2B0B"/>
    <w:rsid w:val="002B4AED"/>
    <w:rsid w:val="002B550B"/>
    <w:rsid w:val="002B5892"/>
    <w:rsid w:val="002B6CB9"/>
    <w:rsid w:val="002C0C67"/>
    <w:rsid w:val="002C105B"/>
    <w:rsid w:val="002D1080"/>
    <w:rsid w:val="002D17B2"/>
    <w:rsid w:val="002D1DED"/>
    <w:rsid w:val="002D4CE7"/>
    <w:rsid w:val="002D588A"/>
    <w:rsid w:val="002D5EF9"/>
    <w:rsid w:val="002E1D1D"/>
    <w:rsid w:val="002E3415"/>
    <w:rsid w:val="002E430E"/>
    <w:rsid w:val="002E59DE"/>
    <w:rsid w:val="002E6FE2"/>
    <w:rsid w:val="002F1249"/>
    <w:rsid w:val="002F403F"/>
    <w:rsid w:val="002F7442"/>
    <w:rsid w:val="00300EEE"/>
    <w:rsid w:val="00301272"/>
    <w:rsid w:val="003028D0"/>
    <w:rsid w:val="00302D4F"/>
    <w:rsid w:val="00302E3B"/>
    <w:rsid w:val="003045D9"/>
    <w:rsid w:val="00304640"/>
    <w:rsid w:val="00306372"/>
    <w:rsid w:val="003078DD"/>
    <w:rsid w:val="00312898"/>
    <w:rsid w:val="0031441F"/>
    <w:rsid w:val="003148A8"/>
    <w:rsid w:val="00320C8B"/>
    <w:rsid w:val="003212C4"/>
    <w:rsid w:val="00324B86"/>
    <w:rsid w:val="0032705E"/>
    <w:rsid w:val="00327665"/>
    <w:rsid w:val="00330E8A"/>
    <w:rsid w:val="00331764"/>
    <w:rsid w:val="0033227C"/>
    <w:rsid w:val="0033269B"/>
    <w:rsid w:val="00332D83"/>
    <w:rsid w:val="00335A93"/>
    <w:rsid w:val="00335F34"/>
    <w:rsid w:val="003365E5"/>
    <w:rsid w:val="0033723D"/>
    <w:rsid w:val="0034177C"/>
    <w:rsid w:val="0034554F"/>
    <w:rsid w:val="00351788"/>
    <w:rsid w:val="00353971"/>
    <w:rsid w:val="00353F85"/>
    <w:rsid w:val="00354971"/>
    <w:rsid w:val="00354EE7"/>
    <w:rsid w:val="00355789"/>
    <w:rsid w:val="00357A82"/>
    <w:rsid w:val="00357CE8"/>
    <w:rsid w:val="003604BD"/>
    <w:rsid w:val="00363FDE"/>
    <w:rsid w:val="0036705F"/>
    <w:rsid w:val="003705B8"/>
    <w:rsid w:val="00371E57"/>
    <w:rsid w:val="00371FAF"/>
    <w:rsid w:val="00372290"/>
    <w:rsid w:val="00374A10"/>
    <w:rsid w:val="0037593A"/>
    <w:rsid w:val="00376D7B"/>
    <w:rsid w:val="00382855"/>
    <w:rsid w:val="00385A08"/>
    <w:rsid w:val="00387896"/>
    <w:rsid w:val="00392F4C"/>
    <w:rsid w:val="00396B94"/>
    <w:rsid w:val="0039757A"/>
    <w:rsid w:val="0039778A"/>
    <w:rsid w:val="003A04C6"/>
    <w:rsid w:val="003A2BBF"/>
    <w:rsid w:val="003A3F1A"/>
    <w:rsid w:val="003A3F1E"/>
    <w:rsid w:val="003A41E7"/>
    <w:rsid w:val="003A5FD3"/>
    <w:rsid w:val="003B08F7"/>
    <w:rsid w:val="003B127A"/>
    <w:rsid w:val="003B18AD"/>
    <w:rsid w:val="003B346A"/>
    <w:rsid w:val="003B66F9"/>
    <w:rsid w:val="003B6BC5"/>
    <w:rsid w:val="003C05B7"/>
    <w:rsid w:val="003C31D3"/>
    <w:rsid w:val="003C38BC"/>
    <w:rsid w:val="003C4DAB"/>
    <w:rsid w:val="003C6CB4"/>
    <w:rsid w:val="003C787E"/>
    <w:rsid w:val="003D1635"/>
    <w:rsid w:val="003D2547"/>
    <w:rsid w:val="003D2C66"/>
    <w:rsid w:val="003D36B4"/>
    <w:rsid w:val="003D7B80"/>
    <w:rsid w:val="003E0A50"/>
    <w:rsid w:val="003E0D9F"/>
    <w:rsid w:val="003E17B7"/>
    <w:rsid w:val="003E1C89"/>
    <w:rsid w:val="003E25D1"/>
    <w:rsid w:val="003E3326"/>
    <w:rsid w:val="003F052E"/>
    <w:rsid w:val="003F3455"/>
    <w:rsid w:val="003F4EF5"/>
    <w:rsid w:val="003F541D"/>
    <w:rsid w:val="003F634E"/>
    <w:rsid w:val="003F6461"/>
    <w:rsid w:val="003F66B5"/>
    <w:rsid w:val="004004FB"/>
    <w:rsid w:val="00403A03"/>
    <w:rsid w:val="00404299"/>
    <w:rsid w:val="00404A8B"/>
    <w:rsid w:val="004058B1"/>
    <w:rsid w:val="00405D5D"/>
    <w:rsid w:val="00407E5B"/>
    <w:rsid w:val="004107BE"/>
    <w:rsid w:val="00410985"/>
    <w:rsid w:val="004118A2"/>
    <w:rsid w:val="00412538"/>
    <w:rsid w:val="00412DFB"/>
    <w:rsid w:val="00412ED0"/>
    <w:rsid w:val="00414EA1"/>
    <w:rsid w:val="0041600C"/>
    <w:rsid w:val="00420F4B"/>
    <w:rsid w:val="004214E1"/>
    <w:rsid w:val="00423186"/>
    <w:rsid w:val="00425362"/>
    <w:rsid w:val="00425409"/>
    <w:rsid w:val="004302B1"/>
    <w:rsid w:val="00431CDE"/>
    <w:rsid w:val="00431ED8"/>
    <w:rsid w:val="00432F3A"/>
    <w:rsid w:val="004334BB"/>
    <w:rsid w:val="00434D88"/>
    <w:rsid w:val="00434DE4"/>
    <w:rsid w:val="00435030"/>
    <w:rsid w:val="0043765A"/>
    <w:rsid w:val="00440ABC"/>
    <w:rsid w:val="00443A53"/>
    <w:rsid w:val="00444FFA"/>
    <w:rsid w:val="00446E2F"/>
    <w:rsid w:val="00450499"/>
    <w:rsid w:val="0045068B"/>
    <w:rsid w:val="004520FB"/>
    <w:rsid w:val="0045631C"/>
    <w:rsid w:val="00456D83"/>
    <w:rsid w:val="00457D4D"/>
    <w:rsid w:val="00461970"/>
    <w:rsid w:val="0046263F"/>
    <w:rsid w:val="00465021"/>
    <w:rsid w:val="00465558"/>
    <w:rsid w:val="004705A2"/>
    <w:rsid w:val="00470CC8"/>
    <w:rsid w:val="00470D9F"/>
    <w:rsid w:val="0047261D"/>
    <w:rsid w:val="004730F0"/>
    <w:rsid w:val="00473ECD"/>
    <w:rsid w:val="0047621A"/>
    <w:rsid w:val="00481479"/>
    <w:rsid w:val="00482025"/>
    <w:rsid w:val="004827E5"/>
    <w:rsid w:val="004878F4"/>
    <w:rsid w:val="00487CC4"/>
    <w:rsid w:val="00490BE3"/>
    <w:rsid w:val="00491DCE"/>
    <w:rsid w:val="00494BCC"/>
    <w:rsid w:val="00497998"/>
    <w:rsid w:val="004A00C9"/>
    <w:rsid w:val="004A1FDE"/>
    <w:rsid w:val="004A282A"/>
    <w:rsid w:val="004A3DD7"/>
    <w:rsid w:val="004A41A7"/>
    <w:rsid w:val="004A7F2B"/>
    <w:rsid w:val="004B1F0D"/>
    <w:rsid w:val="004B376D"/>
    <w:rsid w:val="004B67E2"/>
    <w:rsid w:val="004B68D5"/>
    <w:rsid w:val="004B7FD7"/>
    <w:rsid w:val="004C0F01"/>
    <w:rsid w:val="004C115D"/>
    <w:rsid w:val="004C1C12"/>
    <w:rsid w:val="004C2EDE"/>
    <w:rsid w:val="004C3D69"/>
    <w:rsid w:val="004D091F"/>
    <w:rsid w:val="004D7E8C"/>
    <w:rsid w:val="004D7EE7"/>
    <w:rsid w:val="004E650C"/>
    <w:rsid w:val="004F0450"/>
    <w:rsid w:val="004F1E52"/>
    <w:rsid w:val="004F1F3F"/>
    <w:rsid w:val="004F2D9B"/>
    <w:rsid w:val="004F3DB4"/>
    <w:rsid w:val="004F4BE8"/>
    <w:rsid w:val="005002C3"/>
    <w:rsid w:val="00500347"/>
    <w:rsid w:val="00501A36"/>
    <w:rsid w:val="005025AA"/>
    <w:rsid w:val="00503043"/>
    <w:rsid w:val="00503BFC"/>
    <w:rsid w:val="00504728"/>
    <w:rsid w:val="00505DFA"/>
    <w:rsid w:val="00506E59"/>
    <w:rsid w:val="00507AF4"/>
    <w:rsid w:val="00511CF7"/>
    <w:rsid w:val="00512B85"/>
    <w:rsid w:val="005147D0"/>
    <w:rsid w:val="00516094"/>
    <w:rsid w:val="005206DF"/>
    <w:rsid w:val="00520CB2"/>
    <w:rsid w:val="005226D0"/>
    <w:rsid w:val="00522E4E"/>
    <w:rsid w:val="00526B72"/>
    <w:rsid w:val="00533C95"/>
    <w:rsid w:val="00533E95"/>
    <w:rsid w:val="005342B8"/>
    <w:rsid w:val="00534637"/>
    <w:rsid w:val="00534BEF"/>
    <w:rsid w:val="005363AF"/>
    <w:rsid w:val="00537CAB"/>
    <w:rsid w:val="00541C1B"/>
    <w:rsid w:val="0054592A"/>
    <w:rsid w:val="00552590"/>
    <w:rsid w:val="00554FFC"/>
    <w:rsid w:val="005569FB"/>
    <w:rsid w:val="00564138"/>
    <w:rsid w:val="00565991"/>
    <w:rsid w:val="00566318"/>
    <w:rsid w:val="00570E88"/>
    <w:rsid w:val="005718EC"/>
    <w:rsid w:val="00572C2A"/>
    <w:rsid w:val="00573A9D"/>
    <w:rsid w:val="00575DFD"/>
    <w:rsid w:val="00581827"/>
    <w:rsid w:val="00581CDF"/>
    <w:rsid w:val="00582416"/>
    <w:rsid w:val="00584FF7"/>
    <w:rsid w:val="00587587"/>
    <w:rsid w:val="00587859"/>
    <w:rsid w:val="00592955"/>
    <w:rsid w:val="005930F3"/>
    <w:rsid w:val="00595548"/>
    <w:rsid w:val="005958AF"/>
    <w:rsid w:val="00595ED2"/>
    <w:rsid w:val="005A63F8"/>
    <w:rsid w:val="005A7BE2"/>
    <w:rsid w:val="005B15C7"/>
    <w:rsid w:val="005B4768"/>
    <w:rsid w:val="005B5E78"/>
    <w:rsid w:val="005B7972"/>
    <w:rsid w:val="005C1DC5"/>
    <w:rsid w:val="005C3A3B"/>
    <w:rsid w:val="005C58D3"/>
    <w:rsid w:val="005C7E22"/>
    <w:rsid w:val="005D01C7"/>
    <w:rsid w:val="005D2355"/>
    <w:rsid w:val="005D31A3"/>
    <w:rsid w:val="005D6FB8"/>
    <w:rsid w:val="005E1EBB"/>
    <w:rsid w:val="005E3990"/>
    <w:rsid w:val="005E40A5"/>
    <w:rsid w:val="005E611F"/>
    <w:rsid w:val="005F0699"/>
    <w:rsid w:val="005F2942"/>
    <w:rsid w:val="005F304F"/>
    <w:rsid w:val="005F5E2C"/>
    <w:rsid w:val="006003CF"/>
    <w:rsid w:val="0060133E"/>
    <w:rsid w:val="0060173E"/>
    <w:rsid w:val="00601786"/>
    <w:rsid w:val="0060366F"/>
    <w:rsid w:val="00607AA5"/>
    <w:rsid w:val="00611EDF"/>
    <w:rsid w:val="00612ABC"/>
    <w:rsid w:val="00614C08"/>
    <w:rsid w:val="00615882"/>
    <w:rsid w:val="006171B8"/>
    <w:rsid w:val="006200B8"/>
    <w:rsid w:val="006202C2"/>
    <w:rsid w:val="006218E9"/>
    <w:rsid w:val="00621A19"/>
    <w:rsid w:val="006221D4"/>
    <w:rsid w:val="00622725"/>
    <w:rsid w:val="00625104"/>
    <w:rsid w:val="00625650"/>
    <w:rsid w:val="0062593D"/>
    <w:rsid w:val="00625A22"/>
    <w:rsid w:val="00627079"/>
    <w:rsid w:val="006273BD"/>
    <w:rsid w:val="00631183"/>
    <w:rsid w:val="006349B5"/>
    <w:rsid w:val="00641F56"/>
    <w:rsid w:val="00642DA6"/>
    <w:rsid w:val="00643518"/>
    <w:rsid w:val="00643F91"/>
    <w:rsid w:val="00650314"/>
    <w:rsid w:val="006504DE"/>
    <w:rsid w:val="00650EAB"/>
    <w:rsid w:val="0065125C"/>
    <w:rsid w:val="00651ADC"/>
    <w:rsid w:val="00653C38"/>
    <w:rsid w:val="006546F4"/>
    <w:rsid w:val="00661697"/>
    <w:rsid w:val="00662CF4"/>
    <w:rsid w:val="0066310E"/>
    <w:rsid w:val="00663367"/>
    <w:rsid w:val="006649BD"/>
    <w:rsid w:val="00667987"/>
    <w:rsid w:val="006713C4"/>
    <w:rsid w:val="00671629"/>
    <w:rsid w:val="006719A5"/>
    <w:rsid w:val="00671A28"/>
    <w:rsid w:val="0067229F"/>
    <w:rsid w:val="006724B7"/>
    <w:rsid w:val="00672FE8"/>
    <w:rsid w:val="00673939"/>
    <w:rsid w:val="00675AAF"/>
    <w:rsid w:val="00680AC9"/>
    <w:rsid w:val="00680BAB"/>
    <w:rsid w:val="00684175"/>
    <w:rsid w:val="00690321"/>
    <w:rsid w:val="006943D1"/>
    <w:rsid w:val="00694F16"/>
    <w:rsid w:val="0069613F"/>
    <w:rsid w:val="006A1946"/>
    <w:rsid w:val="006A3849"/>
    <w:rsid w:val="006A4E87"/>
    <w:rsid w:val="006A637D"/>
    <w:rsid w:val="006A6A50"/>
    <w:rsid w:val="006B09D8"/>
    <w:rsid w:val="006B1350"/>
    <w:rsid w:val="006B200D"/>
    <w:rsid w:val="006B3E69"/>
    <w:rsid w:val="006B6444"/>
    <w:rsid w:val="006B676C"/>
    <w:rsid w:val="006B71B7"/>
    <w:rsid w:val="006C1018"/>
    <w:rsid w:val="006C512B"/>
    <w:rsid w:val="006C53BC"/>
    <w:rsid w:val="006C5787"/>
    <w:rsid w:val="006D5A7E"/>
    <w:rsid w:val="006D5B08"/>
    <w:rsid w:val="006E6438"/>
    <w:rsid w:val="006E6C9B"/>
    <w:rsid w:val="006F0113"/>
    <w:rsid w:val="006F0974"/>
    <w:rsid w:val="006F43F2"/>
    <w:rsid w:val="006F53E7"/>
    <w:rsid w:val="006F57F4"/>
    <w:rsid w:val="006F6735"/>
    <w:rsid w:val="007015E7"/>
    <w:rsid w:val="00702970"/>
    <w:rsid w:val="00704EA0"/>
    <w:rsid w:val="0070511C"/>
    <w:rsid w:val="007058DD"/>
    <w:rsid w:val="0070737A"/>
    <w:rsid w:val="007118C0"/>
    <w:rsid w:val="007129BD"/>
    <w:rsid w:val="007136CC"/>
    <w:rsid w:val="00722161"/>
    <w:rsid w:val="00725E89"/>
    <w:rsid w:val="00725F72"/>
    <w:rsid w:val="00726EA0"/>
    <w:rsid w:val="00727EB4"/>
    <w:rsid w:val="007311CC"/>
    <w:rsid w:val="007317E5"/>
    <w:rsid w:val="007328C5"/>
    <w:rsid w:val="00735B01"/>
    <w:rsid w:val="00737472"/>
    <w:rsid w:val="007427FA"/>
    <w:rsid w:val="00742F67"/>
    <w:rsid w:val="0074544E"/>
    <w:rsid w:val="00745688"/>
    <w:rsid w:val="00745740"/>
    <w:rsid w:val="007458B2"/>
    <w:rsid w:val="00746236"/>
    <w:rsid w:val="00750D08"/>
    <w:rsid w:val="00753A4B"/>
    <w:rsid w:val="00756310"/>
    <w:rsid w:val="00757A14"/>
    <w:rsid w:val="007625A9"/>
    <w:rsid w:val="0076296E"/>
    <w:rsid w:val="0076316B"/>
    <w:rsid w:val="00763C71"/>
    <w:rsid w:val="007640AE"/>
    <w:rsid w:val="00765EED"/>
    <w:rsid w:val="00775B0A"/>
    <w:rsid w:val="007760FA"/>
    <w:rsid w:val="00780EB3"/>
    <w:rsid w:val="00784D44"/>
    <w:rsid w:val="007852EA"/>
    <w:rsid w:val="007868FE"/>
    <w:rsid w:val="0079118A"/>
    <w:rsid w:val="00791F79"/>
    <w:rsid w:val="007A1784"/>
    <w:rsid w:val="007A3915"/>
    <w:rsid w:val="007A3B29"/>
    <w:rsid w:val="007A5009"/>
    <w:rsid w:val="007A5108"/>
    <w:rsid w:val="007A60FA"/>
    <w:rsid w:val="007B00BB"/>
    <w:rsid w:val="007B0D85"/>
    <w:rsid w:val="007B0DAD"/>
    <w:rsid w:val="007B0F2B"/>
    <w:rsid w:val="007B249E"/>
    <w:rsid w:val="007B3416"/>
    <w:rsid w:val="007B42BF"/>
    <w:rsid w:val="007B66CA"/>
    <w:rsid w:val="007B7533"/>
    <w:rsid w:val="007C00CF"/>
    <w:rsid w:val="007C152A"/>
    <w:rsid w:val="007C1920"/>
    <w:rsid w:val="007C1D28"/>
    <w:rsid w:val="007C295E"/>
    <w:rsid w:val="007C2DF7"/>
    <w:rsid w:val="007C3580"/>
    <w:rsid w:val="007C4352"/>
    <w:rsid w:val="007C6052"/>
    <w:rsid w:val="007C7BDE"/>
    <w:rsid w:val="007D1C5B"/>
    <w:rsid w:val="007D2BCF"/>
    <w:rsid w:val="007D5A9C"/>
    <w:rsid w:val="007D7895"/>
    <w:rsid w:val="007D7DDF"/>
    <w:rsid w:val="007E3396"/>
    <w:rsid w:val="007E398B"/>
    <w:rsid w:val="007E53A9"/>
    <w:rsid w:val="007F13B5"/>
    <w:rsid w:val="007F1728"/>
    <w:rsid w:val="007F2D31"/>
    <w:rsid w:val="00801694"/>
    <w:rsid w:val="008035E9"/>
    <w:rsid w:val="00806A93"/>
    <w:rsid w:val="0080712F"/>
    <w:rsid w:val="00811E42"/>
    <w:rsid w:val="008133CC"/>
    <w:rsid w:val="00813F32"/>
    <w:rsid w:val="008153E8"/>
    <w:rsid w:val="008157D5"/>
    <w:rsid w:val="008158EF"/>
    <w:rsid w:val="008169D9"/>
    <w:rsid w:val="008220BA"/>
    <w:rsid w:val="008233DA"/>
    <w:rsid w:val="00824ECF"/>
    <w:rsid w:val="00826B59"/>
    <w:rsid w:val="00827D0B"/>
    <w:rsid w:val="00827D7D"/>
    <w:rsid w:val="008313BB"/>
    <w:rsid w:val="00834F2D"/>
    <w:rsid w:val="00840DC2"/>
    <w:rsid w:val="008436EC"/>
    <w:rsid w:val="00844869"/>
    <w:rsid w:val="008456C9"/>
    <w:rsid w:val="008468FD"/>
    <w:rsid w:val="0084728D"/>
    <w:rsid w:val="008477D3"/>
    <w:rsid w:val="00851FBF"/>
    <w:rsid w:val="00853187"/>
    <w:rsid w:val="00854347"/>
    <w:rsid w:val="00856D0E"/>
    <w:rsid w:val="00857053"/>
    <w:rsid w:val="00860CD6"/>
    <w:rsid w:val="00863431"/>
    <w:rsid w:val="00865A60"/>
    <w:rsid w:val="00867B36"/>
    <w:rsid w:val="0087195D"/>
    <w:rsid w:val="00871DE8"/>
    <w:rsid w:val="00871FCD"/>
    <w:rsid w:val="0087498D"/>
    <w:rsid w:val="00882068"/>
    <w:rsid w:val="00882DD2"/>
    <w:rsid w:val="00882E83"/>
    <w:rsid w:val="008834E1"/>
    <w:rsid w:val="00883C99"/>
    <w:rsid w:val="00883FE9"/>
    <w:rsid w:val="008854A1"/>
    <w:rsid w:val="00886273"/>
    <w:rsid w:val="00886DD6"/>
    <w:rsid w:val="00890049"/>
    <w:rsid w:val="00890544"/>
    <w:rsid w:val="008906C6"/>
    <w:rsid w:val="0089385F"/>
    <w:rsid w:val="0089417E"/>
    <w:rsid w:val="008A0775"/>
    <w:rsid w:val="008A0FE8"/>
    <w:rsid w:val="008A19FF"/>
    <w:rsid w:val="008A20F8"/>
    <w:rsid w:val="008A7885"/>
    <w:rsid w:val="008B0DAD"/>
    <w:rsid w:val="008B32DA"/>
    <w:rsid w:val="008B36B7"/>
    <w:rsid w:val="008B59F7"/>
    <w:rsid w:val="008B6E70"/>
    <w:rsid w:val="008C0C57"/>
    <w:rsid w:val="008C3C80"/>
    <w:rsid w:val="008C6F66"/>
    <w:rsid w:val="008D3692"/>
    <w:rsid w:val="008D59F3"/>
    <w:rsid w:val="008D66A6"/>
    <w:rsid w:val="008D7302"/>
    <w:rsid w:val="008E0C64"/>
    <w:rsid w:val="008E2396"/>
    <w:rsid w:val="008E2CB7"/>
    <w:rsid w:val="008E36E8"/>
    <w:rsid w:val="008E3725"/>
    <w:rsid w:val="008E4FCB"/>
    <w:rsid w:val="008F3A36"/>
    <w:rsid w:val="008F3BD3"/>
    <w:rsid w:val="008F5232"/>
    <w:rsid w:val="008F5756"/>
    <w:rsid w:val="008F7E45"/>
    <w:rsid w:val="009000C0"/>
    <w:rsid w:val="00901A54"/>
    <w:rsid w:val="00903C4C"/>
    <w:rsid w:val="00904DA5"/>
    <w:rsid w:val="009051D4"/>
    <w:rsid w:val="00905296"/>
    <w:rsid w:val="009060A2"/>
    <w:rsid w:val="009105D8"/>
    <w:rsid w:val="0091094B"/>
    <w:rsid w:val="00912FFF"/>
    <w:rsid w:val="009177A8"/>
    <w:rsid w:val="00917BFC"/>
    <w:rsid w:val="00917F65"/>
    <w:rsid w:val="00920E9F"/>
    <w:rsid w:val="0092170F"/>
    <w:rsid w:val="009237F0"/>
    <w:rsid w:val="00923A01"/>
    <w:rsid w:val="00923ADA"/>
    <w:rsid w:val="009257C6"/>
    <w:rsid w:val="00925972"/>
    <w:rsid w:val="009274C8"/>
    <w:rsid w:val="00932B3E"/>
    <w:rsid w:val="00933896"/>
    <w:rsid w:val="009345A7"/>
    <w:rsid w:val="00940EBE"/>
    <w:rsid w:val="009420B2"/>
    <w:rsid w:val="0094252A"/>
    <w:rsid w:val="00944241"/>
    <w:rsid w:val="00944C5A"/>
    <w:rsid w:val="00944DE1"/>
    <w:rsid w:val="00945C5E"/>
    <w:rsid w:val="00945DF7"/>
    <w:rsid w:val="00951BA3"/>
    <w:rsid w:val="00952D8A"/>
    <w:rsid w:val="00954560"/>
    <w:rsid w:val="009547CE"/>
    <w:rsid w:val="00955815"/>
    <w:rsid w:val="0095646F"/>
    <w:rsid w:val="0095679C"/>
    <w:rsid w:val="00956E17"/>
    <w:rsid w:val="00957649"/>
    <w:rsid w:val="00961E0A"/>
    <w:rsid w:val="00961F99"/>
    <w:rsid w:val="00965299"/>
    <w:rsid w:val="00966DAB"/>
    <w:rsid w:val="00967E5F"/>
    <w:rsid w:val="009719BC"/>
    <w:rsid w:val="00972CC3"/>
    <w:rsid w:val="009733A7"/>
    <w:rsid w:val="00977FC6"/>
    <w:rsid w:val="009808C9"/>
    <w:rsid w:val="00981796"/>
    <w:rsid w:val="00982DBD"/>
    <w:rsid w:val="00984051"/>
    <w:rsid w:val="00984237"/>
    <w:rsid w:val="00985FC4"/>
    <w:rsid w:val="00986FF5"/>
    <w:rsid w:val="009870A8"/>
    <w:rsid w:val="00987439"/>
    <w:rsid w:val="0099218B"/>
    <w:rsid w:val="009929A2"/>
    <w:rsid w:val="00993A8A"/>
    <w:rsid w:val="00993AEB"/>
    <w:rsid w:val="009957BD"/>
    <w:rsid w:val="009A0A0B"/>
    <w:rsid w:val="009A204C"/>
    <w:rsid w:val="009A31F2"/>
    <w:rsid w:val="009A4663"/>
    <w:rsid w:val="009A4861"/>
    <w:rsid w:val="009A49EF"/>
    <w:rsid w:val="009A4A97"/>
    <w:rsid w:val="009A636C"/>
    <w:rsid w:val="009A6A5F"/>
    <w:rsid w:val="009B0875"/>
    <w:rsid w:val="009B0C3F"/>
    <w:rsid w:val="009B28C0"/>
    <w:rsid w:val="009B4615"/>
    <w:rsid w:val="009B5084"/>
    <w:rsid w:val="009B580F"/>
    <w:rsid w:val="009B5BE2"/>
    <w:rsid w:val="009B764E"/>
    <w:rsid w:val="009B7BF4"/>
    <w:rsid w:val="009C03FB"/>
    <w:rsid w:val="009C0C8E"/>
    <w:rsid w:val="009C202D"/>
    <w:rsid w:val="009C6280"/>
    <w:rsid w:val="009C66DE"/>
    <w:rsid w:val="009C6961"/>
    <w:rsid w:val="009D2412"/>
    <w:rsid w:val="009D24B7"/>
    <w:rsid w:val="009D4218"/>
    <w:rsid w:val="009D5E31"/>
    <w:rsid w:val="009D6809"/>
    <w:rsid w:val="009D7E5A"/>
    <w:rsid w:val="009E2F6C"/>
    <w:rsid w:val="009E3F9F"/>
    <w:rsid w:val="009F0FFF"/>
    <w:rsid w:val="009F49CD"/>
    <w:rsid w:val="009F5AA6"/>
    <w:rsid w:val="009F7AB3"/>
    <w:rsid w:val="00A01CD6"/>
    <w:rsid w:val="00A03684"/>
    <w:rsid w:val="00A03723"/>
    <w:rsid w:val="00A0548B"/>
    <w:rsid w:val="00A05604"/>
    <w:rsid w:val="00A05646"/>
    <w:rsid w:val="00A0565C"/>
    <w:rsid w:val="00A16A81"/>
    <w:rsid w:val="00A2185B"/>
    <w:rsid w:val="00A2298D"/>
    <w:rsid w:val="00A232CB"/>
    <w:rsid w:val="00A23581"/>
    <w:rsid w:val="00A257F0"/>
    <w:rsid w:val="00A27462"/>
    <w:rsid w:val="00A33435"/>
    <w:rsid w:val="00A357D2"/>
    <w:rsid w:val="00A37EDE"/>
    <w:rsid w:val="00A407D7"/>
    <w:rsid w:val="00A41813"/>
    <w:rsid w:val="00A422A1"/>
    <w:rsid w:val="00A42C17"/>
    <w:rsid w:val="00A42D95"/>
    <w:rsid w:val="00A47920"/>
    <w:rsid w:val="00A50F74"/>
    <w:rsid w:val="00A524D8"/>
    <w:rsid w:val="00A528B7"/>
    <w:rsid w:val="00A52C23"/>
    <w:rsid w:val="00A5333F"/>
    <w:rsid w:val="00A53F30"/>
    <w:rsid w:val="00A566CF"/>
    <w:rsid w:val="00A60922"/>
    <w:rsid w:val="00A63D3C"/>
    <w:rsid w:val="00A65821"/>
    <w:rsid w:val="00A67E41"/>
    <w:rsid w:val="00A703A1"/>
    <w:rsid w:val="00A7065B"/>
    <w:rsid w:val="00A71192"/>
    <w:rsid w:val="00A71C01"/>
    <w:rsid w:val="00A71F00"/>
    <w:rsid w:val="00A735FE"/>
    <w:rsid w:val="00A76D20"/>
    <w:rsid w:val="00A775F9"/>
    <w:rsid w:val="00A82882"/>
    <w:rsid w:val="00A8341B"/>
    <w:rsid w:val="00A83BD6"/>
    <w:rsid w:val="00A83D90"/>
    <w:rsid w:val="00A85A29"/>
    <w:rsid w:val="00A86433"/>
    <w:rsid w:val="00A9010B"/>
    <w:rsid w:val="00A90274"/>
    <w:rsid w:val="00A920F8"/>
    <w:rsid w:val="00A931CD"/>
    <w:rsid w:val="00A93A8B"/>
    <w:rsid w:val="00A93E77"/>
    <w:rsid w:val="00A949BA"/>
    <w:rsid w:val="00A96290"/>
    <w:rsid w:val="00A96477"/>
    <w:rsid w:val="00AA0DCC"/>
    <w:rsid w:val="00AA1F46"/>
    <w:rsid w:val="00AA7A50"/>
    <w:rsid w:val="00AB1117"/>
    <w:rsid w:val="00AB14EB"/>
    <w:rsid w:val="00AB1667"/>
    <w:rsid w:val="00AB4919"/>
    <w:rsid w:val="00AB7977"/>
    <w:rsid w:val="00AC00AD"/>
    <w:rsid w:val="00AC08F0"/>
    <w:rsid w:val="00AC10B4"/>
    <w:rsid w:val="00AC3224"/>
    <w:rsid w:val="00AC3D50"/>
    <w:rsid w:val="00AC44E5"/>
    <w:rsid w:val="00AD14C9"/>
    <w:rsid w:val="00AD2043"/>
    <w:rsid w:val="00AD5105"/>
    <w:rsid w:val="00AD59D7"/>
    <w:rsid w:val="00AE0171"/>
    <w:rsid w:val="00AE0D3D"/>
    <w:rsid w:val="00AE266C"/>
    <w:rsid w:val="00AE327C"/>
    <w:rsid w:val="00AE332B"/>
    <w:rsid w:val="00AE34D8"/>
    <w:rsid w:val="00AE3FA1"/>
    <w:rsid w:val="00AF4805"/>
    <w:rsid w:val="00AF4C9C"/>
    <w:rsid w:val="00AF637E"/>
    <w:rsid w:val="00AF681A"/>
    <w:rsid w:val="00AF68F7"/>
    <w:rsid w:val="00AF7F42"/>
    <w:rsid w:val="00B00AE3"/>
    <w:rsid w:val="00B03FCC"/>
    <w:rsid w:val="00B043E4"/>
    <w:rsid w:val="00B04AAF"/>
    <w:rsid w:val="00B058BC"/>
    <w:rsid w:val="00B10F00"/>
    <w:rsid w:val="00B128F4"/>
    <w:rsid w:val="00B1359C"/>
    <w:rsid w:val="00B14886"/>
    <w:rsid w:val="00B14DB5"/>
    <w:rsid w:val="00B14F5A"/>
    <w:rsid w:val="00B2139A"/>
    <w:rsid w:val="00B21921"/>
    <w:rsid w:val="00B21C85"/>
    <w:rsid w:val="00B22A42"/>
    <w:rsid w:val="00B2510E"/>
    <w:rsid w:val="00B264E0"/>
    <w:rsid w:val="00B26C89"/>
    <w:rsid w:val="00B31836"/>
    <w:rsid w:val="00B35202"/>
    <w:rsid w:val="00B35D6C"/>
    <w:rsid w:val="00B366DB"/>
    <w:rsid w:val="00B367BE"/>
    <w:rsid w:val="00B420DF"/>
    <w:rsid w:val="00B42AD6"/>
    <w:rsid w:val="00B44D65"/>
    <w:rsid w:val="00B4564A"/>
    <w:rsid w:val="00B52D6B"/>
    <w:rsid w:val="00B54F04"/>
    <w:rsid w:val="00B55093"/>
    <w:rsid w:val="00B55ADE"/>
    <w:rsid w:val="00B57F26"/>
    <w:rsid w:val="00B6171F"/>
    <w:rsid w:val="00B62670"/>
    <w:rsid w:val="00B652DB"/>
    <w:rsid w:val="00B65E66"/>
    <w:rsid w:val="00B676C7"/>
    <w:rsid w:val="00B70EE1"/>
    <w:rsid w:val="00B71184"/>
    <w:rsid w:val="00B75688"/>
    <w:rsid w:val="00B769DA"/>
    <w:rsid w:val="00B77A56"/>
    <w:rsid w:val="00B816BC"/>
    <w:rsid w:val="00B83F0F"/>
    <w:rsid w:val="00B856BB"/>
    <w:rsid w:val="00B87279"/>
    <w:rsid w:val="00B87BEE"/>
    <w:rsid w:val="00B91246"/>
    <w:rsid w:val="00B914EE"/>
    <w:rsid w:val="00B92962"/>
    <w:rsid w:val="00B93C56"/>
    <w:rsid w:val="00B93EFB"/>
    <w:rsid w:val="00B94F67"/>
    <w:rsid w:val="00B95438"/>
    <w:rsid w:val="00B96F35"/>
    <w:rsid w:val="00B97A75"/>
    <w:rsid w:val="00BA1E66"/>
    <w:rsid w:val="00BA20DB"/>
    <w:rsid w:val="00BA6282"/>
    <w:rsid w:val="00BA679D"/>
    <w:rsid w:val="00BB3004"/>
    <w:rsid w:val="00BB35C8"/>
    <w:rsid w:val="00BB3EC2"/>
    <w:rsid w:val="00BB72BD"/>
    <w:rsid w:val="00BC00E7"/>
    <w:rsid w:val="00BC0B8D"/>
    <w:rsid w:val="00BC3F38"/>
    <w:rsid w:val="00BC592A"/>
    <w:rsid w:val="00BD0BB9"/>
    <w:rsid w:val="00BD1AA7"/>
    <w:rsid w:val="00BD1CA1"/>
    <w:rsid w:val="00BD2090"/>
    <w:rsid w:val="00BD22FE"/>
    <w:rsid w:val="00BD3BE3"/>
    <w:rsid w:val="00BD4007"/>
    <w:rsid w:val="00BD4404"/>
    <w:rsid w:val="00BD5A1B"/>
    <w:rsid w:val="00BD609D"/>
    <w:rsid w:val="00BD707B"/>
    <w:rsid w:val="00BE0723"/>
    <w:rsid w:val="00BE5BBF"/>
    <w:rsid w:val="00BE7F8B"/>
    <w:rsid w:val="00BF1609"/>
    <w:rsid w:val="00BF7709"/>
    <w:rsid w:val="00BF7847"/>
    <w:rsid w:val="00C00ED0"/>
    <w:rsid w:val="00C026AB"/>
    <w:rsid w:val="00C05E0E"/>
    <w:rsid w:val="00C07BE0"/>
    <w:rsid w:val="00C101F6"/>
    <w:rsid w:val="00C13FFB"/>
    <w:rsid w:val="00C158DB"/>
    <w:rsid w:val="00C20699"/>
    <w:rsid w:val="00C2221E"/>
    <w:rsid w:val="00C23186"/>
    <w:rsid w:val="00C236D8"/>
    <w:rsid w:val="00C23AD2"/>
    <w:rsid w:val="00C2579E"/>
    <w:rsid w:val="00C25859"/>
    <w:rsid w:val="00C265EF"/>
    <w:rsid w:val="00C30272"/>
    <w:rsid w:val="00C31E30"/>
    <w:rsid w:val="00C31EE0"/>
    <w:rsid w:val="00C34F26"/>
    <w:rsid w:val="00C3595B"/>
    <w:rsid w:val="00C412C8"/>
    <w:rsid w:val="00C44C4D"/>
    <w:rsid w:val="00C44EEC"/>
    <w:rsid w:val="00C45670"/>
    <w:rsid w:val="00C45A00"/>
    <w:rsid w:val="00C511A1"/>
    <w:rsid w:val="00C53CBD"/>
    <w:rsid w:val="00C545EA"/>
    <w:rsid w:val="00C548E5"/>
    <w:rsid w:val="00C56B97"/>
    <w:rsid w:val="00C603C6"/>
    <w:rsid w:val="00C61AFA"/>
    <w:rsid w:val="00C63383"/>
    <w:rsid w:val="00C644A1"/>
    <w:rsid w:val="00C64613"/>
    <w:rsid w:val="00C65926"/>
    <w:rsid w:val="00C660D5"/>
    <w:rsid w:val="00C666D3"/>
    <w:rsid w:val="00C67939"/>
    <w:rsid w:val="00C70A73"/>
    <w:rsid w:val="00C71E6E"/>
    <w:rsid w:val="00C763FF"/>
    <w:rsid w:val="00C774EA"/>
    <w:rsid w:val="00C776AA"/>
    <w:rsid w:val="00C818E5"/>
    <w:rsid w:val="00C82768"/>
    <w:rsid w:val="00C83196"/>
    <w:rsid w:val="00C84205"/>
    <w:rsid w:val="00C84696"/>
    <w:rsid w:val="00C8716C"/>
    <w:rsid w:val="00C908CF"/>
    <w:rsid w:val="00C90D2F"/>
    <w:rsid w:val="00C9254C"/>
    <w:rsid w:val="00C92C17"/>
    <w:rsid w:val="00C93392"/>
    <w:rsid w:val="00C94B0B"/>
    <w:rsid w:val="00C955D3"/>
    <w:rsid w:val="00C959B4"/>
    <w:rsid w:val="00C9617D"/>
    <w:rsid w:val="00C96299"/>
    <w:rsid w:val="00C97549"/>
    <w:rsid w:val="00CA1A41"/>
    <w:rsid w:val="00CA2E57"/>
    <w:rsid w:val="00CA3E30"/>
    <w:rsid w:val="00CA510F"/>
    <w:rsid w:val="00CA6D64"/>
    <w:rsid w:val="00CA715B"/>
    <w:rsid w:val="00CB092A"/>
    <w:rsid w:val="00CB2115"/>
    <w:rsid w:val="00CB23D7"/>
    <w:rsid w:val="00CB2479"/>
    <w:rsid w:val="00CB5269"/>
    <w:rsid w:val="00CB6617"/>
    <w:rsid w:val="00CB6C90"/>
    <w:rsid w:val="00CC027B"/>
    <w:rsid w:val="00CC3CA7"/>
    <w:rsid w:val="00CC4445"/>
    <w:rsid w:val="00CC58FC"/>
    <w:rsid w:val="00CC5E44"/>
    <w:rsid w:val="00CC7360"/>
    <w:rsid w:val="00CC76FD"/>
    <w:rsid w:val="00CD0FA2"/>
    <w:rsid w:val="00CD2A95"/>
    <w:rsid w:val="00CD554F"/>
    <w:rsid w:val="00CD65ED"/>
    <w:rsid w:val="00CE04C7"/>
    <w:rsid w:val="00CE1B2E"/>
    <w:rsid w:val="00CE288D"/>
    <w:rsid w:val="00CE3A02"/>
    <w:rsid w:val="00CE55AB"/>
    <w:rsid w:val="00CE56AD"/>
    <w:rsid w:val="00CF0894"/>
    <w:rsid w:val="00CF0B6F"/>
    <w:rsid w:val="00CF2A54"/>
    <w:rsid w:val="00CF359B"/>
    <w:rsid w:val="00CF383F"/>
    <w:rsid w:val="00CF40E5"/>
    <w:rsid w:val="00CF480F"/>
    <w:rsid w:val="00D01B46"/>
    <w:rsid w:val="00D0244C"/>
    <w:rsid w:val="00D0307D"/>
    <w:rsid w:val="00D0324B"/>
    <w:rsid w:val="00D03AEF"/>
    <w:rsid w:val="00D05B64"/>
    <w:rsid w:val="00D062A9"/>
    <w:rsid w:val="00D07DF4"/>
    <w:rsid w:val="00D10492"/>
    <w:rsid w:val="00D11375"/>
    <w:rsid w:val="00D1157A"/>
    <w:rsid w:val="00D11D35"/>
    <w:rsid w:val="00D12F09"/>
    <w:rsid w:val="00D14DF7"/>
    <w:rsid w:val="00D151DE"/>
    <w:rsid w:val="00D15338"/>
    <w:rsid w:val="00D153DC"/>
    <w:rsid w:val="00D212E8"/>
    <w:rsid w:val="00D21FD9"/>
    <w:rsid w:val="00D24317"/>
    <w:rsid w:val="00D30974"/>
    <w:rsid w:val="00D3318A"/>
    <w:rsid w:val="00D33828"/>
    <w:rsid w:val="00D347CD"/>
    <w:rsid w:val="00D34D22"/>
    <w:rsid w:val="00D35058"/>
    <w:rsid w:val="00D4284A"/>
    <w:rsid w:val="00D46C91"/>
    <w:rsid w:val="00D46D74"/>
    <w:rsid w:val="00D51956"/>
    <w:rsid w:val="00D51DA5"/>
    <w:rsid w:val="00D52734"/>
    <w:rsid w:val="00D53653"/>
    <w:rsid w:val="00D56A3A"/>
    <w:rsid w:val="00D57E70"/>
    <w:rsid w:val="00D61E0E"/>
    <w:rsid w:val="00D62BC5"/>
    <w:rsid w:val="00D62D55"/>
    <w:rsid w:val="00D64EA1"/>
    <w:rsid w:val="00D711D8"/>
    <w:rsid w:val="00D73A29"/>
    <w:rsid w:val="00D745D8"/>
    <w:rsid w:val="00D74AA7"/>
    <w:rsid w:val="00D766B9"/>
    <w:rsid w:val="00D76C53"/>
    <w:rsid w:val="00D7751B"/>
    <w:rsid w:val="00D822ED"/>
    <w:rsid w:val="00D8306A"/>
    <w:rsid w:val="00D830C0"/>
    <w:rsid w:val="00D831DE"/>
    <w:rsid w:val="00D83494"/>
    <w:rsid w:val="00D86B70"/>
    <w:rsid w:val="00D9136D"/>
    <w:rsid w:val="00D91DEF"/>
    <w:rsid w:val="00D92375"/>
    <w:rsid w:val="00D94419"/>
    <w:rsid w:val="00D94565"/>
    <w:rsid w:val="00D95261"/>
    <w:rsid w:val="00D977BB"/>
    <w:rsid w:val="00D97DCD"/>
    <w:rsid w:val="00DA2059"/>
    <w:rsid w:val="00DA23F6"/>
    <w:rsid w:val="00DA2732"/>
    <w:rsid w:val="00DA2C5B"/>
    <w:rsid w:val="00DB1C05"/>
    <w:rsid w:val="00DB4EE8"/>
    <w:rsid w:val="00DB55B7"/>
    <w:rsid w:val="00DB707E"/>
    <w:rsid w:val="00DB7A23"/>
    <w:rsid w:val="00DC003E"/>
    <w:rsid w:val="00DC3011"/>
    <w:rsid w:val="00DC3B6B"/>
    <w:rsid w:val="00DC6A95"/>
    <w:rsid w:val="00DD2D4B"/>
    <w:rsid w:val="00DD3E81"/>
    <w:rsid w:val="00DD4DD4"/>
    <w:rsid w:val="00DD5764"/>
    <w:rsid w:val="00DE1E7F"/>
    <w:rsid w:val="00DE2D76"/>
    <w:rsid w:val="00DE36F8"/>
    <w:rsid w:val="00DE3BC0"/>
    <w:rsid w:val="00DF139B"/>
    <w:rsid w:val="00DF243A"/>
    <w:rsid w:val="00DF4FC9"/>
    <w:rsid w:val="00E00282"/>
    <w:rsid w:val="00E01722"/>
    <w:rsid w:val="00E01DE4"/>
    <w:rsid w:val="00E01F2D"/>
    <w:rsid w:val="00E06BD9"/>
    <w:rsid w:val="00E06E1E"/>
    <w:rsid w:val="00E07127"/>
    <w:rsid w:val="00E07533"/>
    <w:rsid w:val="00E116A5"/>
    <w:rsid w:val="00E12538"/>
    <w:rsid w:val="00E12E82"/>
    <w:rsid w:val="00E1344A"/>
    <w:rsid w:val="00E161CA"/>
    <w:rsid w:val="00E1637B"/>
    <w:rsid w:val="00E20CD8"/>
    <w:rsid w:val="00E21700"/>
    <w:rsid w:val="00E223E6"/>
    <w:rsid w:val="00E22BFA"/>
    <w:rsid w:val="00E23A2F"/>
    <w:rsid w:val="00E252F3"/>
    <w:rsid w:val="00E25E00"/>
    <w:rsid w:val="00E30920"/>
    <w:rsid w:val="00E3342B"/>
    <w:rsid w:val="00E347E7"/>
    <w:rsid w:val="00E34856"/>
    <w:rsid w:val="00E35206"/>
    <w:rsid w:val="00E36BD8"/>
    <w:rsid w:val="00E372AB"/>
    <w:rsid w:val="00E3772E"/>
    <w:rsid w:val="00E4174B"/>
    <w:rsid w:val="00E41962"/>
    <w:rsid w:val="00E44096"/>
    <w:rsid w:val="00E4470D"/>
    <w:rsid w:val="00E46200"/>
    <w:rsid w:val="00E46CBC"/>
    <w:rsid w:val="00E510F3"/>
    <w:rsid w:val="00E516F6"/>
    <w:rsid w:val="00E559A2"/>
    <w:rsid w:val="00E55DF9"/>
    <w:rsid w:val="00E5640D"/>
    <w:rsid w:val="00E566A7"/>
    <w:rsid w:val="00E569FF"/>
    <w:rsid w:val="00E6467E"/>
    <w:rsid w:val="00E65FA1"/>
    <w:rsid w:val="00E6700C"/>
    <w:rsid w:val="00E67720"/>
    <w:rsid w:val="00E714D8"/>
    <w:rsid w:val="00E74D5F"/>
    <w:rsid w:val="00E80175"/>
    <w:rsid w:val="00E811A5"/>
    <w:rsid w:val="00E82415"/>
    <w:rsid w:val="00E87000"/>
    <w:rsid w:val="00E879F1"/>
    <w:rsid w:val="00E9281B"/>
    <w:rsid w:val="00E94EF9"/>
    <w:rsid w:val="00E96F90"/>
    <w:rsid w:val="00EA1091"/>
    <w:rsid w:val="00EA3560"/>
    <w:rsid w:val="00EA5087"/>
    <w:rsid w:val="00EA564A"/>
    <w:rsid w:val="00EA5B0C"/>
    <w:rsid w:val="00EA71D4"/>
    <w:rsid w:val="00EB3259"/>
    <w:rsid w:val="00EB4319"/>
    <w:rsid w:val="00EB4822"/>
    <w:rsid w:val="00EB6919"/>
    <w:rsid w:val="00EB6E88"/>
    <w:rsid w:val="00EC23E4"/>
    <w:rsid w:val="00EC3885"/>
    <w:rsid w:val="00ED001C"/>
    <w:rsid w:val="00ED19C5"/>
    <w:rsid w:val="00ED1D45"/>
    <w:rsid w:val="00ED2591"/>
    <w:rsid w:val="00ED379B"/>
    <w:rsid w:val="00ED635A"/>
    <w:rsid w:val="00ED64C1"/>
    <w:rsid w:val="00ED7709"/>
    <w:rsid w:val="00EE129F"/>
    <w:rsid w:val="00EE27EA"/>
    <w:rsid w:val="00EE2B03"/>
    <w:rsid w:val="00EE609B"/>
    <w:rsid w:val="00EE656B"/>
    <w:rsid w:val="00EE6FF2"/>
    <w:rsid w:val="00EF0029"/>
    <w:rsid w:val="00EF0815"/>
    <w:rsid w:val="00EF0E46"/>
    <w:rsid w:val="00EF1F64"/>
    <w:rsid w:val="00EF2240"/>
    <w:rsid w:val="00EF3A69"/>
    <w:rsid w:val="00EF563E"/>
    <w:rsid w:val="00EF7B9C"/>
    <w:rsid w:val="00F11914"/>
    <w:rsid w:val="00F12697"/>
    <w:rsid w:val="00F13E5A"/>
    <w:rsid w:val="00F13F44"/>
    <w:rsid w:val="00F1686E"/>
    <w:rsid w:val="00F16D9F"/>
    <w:rsid w:val="00F17553"/>
    <w:rsid w:val="00F20D60"/>
    <w:rsid w:val="00F213DF"/>
    <w:rsid w:val="00F21C5E"/>
    <w:rsid w:val="00F22EC6"/>
    <w:rsid w:val="00F236F2"/>
    <w:rsid w:val="00F246F7"/>
    <w:rsid w:val="00F24DE5"/>
    <w:rsid w:val="00F26893"/>
    <w:rsid w:val="00F26AF9"/>
    <w:rsid w:val="00F27D8F"/>
    <w:rsid w:val="00F30D8A"/>
    <w:rsid w:val="00F32645"/>
    <w:rsid w:val="00F33523"/>
    <w:rsid w:val="00F3373B"/>
    <w:rsid w:val="00F344F3"/>
    <w:rsid w:val="00F3557A"/>
    <w:rsid w:val="00F357F9"/>
    <w:rsid w:val="00F40A8B"/>
    <w:rsid w:val="00F474F2"/>
    <w:rsid w:val="00F50A71"/>
    <w:rsid w:val="00F511D4"/>
    <w:rsid w:val="00F546E2"/>
    <w:rsid w:val="00F54A90"/>
    <w:rsid w:val="00F55A46"/>
    <w:rsid w:val="00F56564"/>
    <w:rsid w:val="00F57790"/>
    <w:rsid w:val="00F6054C"/>
    <w:rsid w:val="00F61409"/>
    <w:rsid w:val="00F70468"/>
    <w:rsid w:val="00F70BF7"/>
    <w:rsid w:val="00F719B8"/>
    <w:rsid w:val="00F71E13"/>
    <w:rsid w:val="00F72B69"/>
    <w:rsid w:val="00F73E92"/>
    <w:rsid w:val="00F7477B"/>
    <w:rsid w:val="00F7571B"/>
    <w:rsid w:val="00F806E7"/>
    <w:rsid w:val="00F817D9"/>
    <w:rsid w:val="00F82FBF"/>
    <w:rsid w:val="00F9053E"/>
    <w:rsid w:val="00F931E6"/>
    <w:rsid w:val="00F93B33"/>
    <w:rsid w:val="00F9603A"/>
    <w:rsid w:val="00FA2BA7"/>
    <w:rsid w:val="00FA4917"/>
    <w:rsid w:val="00FA4ED9"/>
    <w:rsid w:val="00FA59D4"/>
    <w:rsid w:val="00FA65CD"/>
    <w:rsid w:val="00FB1D1D"/>
    <w:rsid w:val="00FB1F1C"/>
    <w:rsid w:val="00FB4110"/>
    <w:rsid w:val="00FB490D"/>
    <w:rsid w:val="00FB6A69"/>
    <w:rsid w:val="00FB759F"/>
    <w:rsid w:val="00FB7E6E"/>
    <w:rsid w:val="00FC09EE"/>
    <w:rsid w:val="00FC1678"/>
    <w:rsid w:val="00FC2063"/>
    <w:rsid w:val="00FC2066"/>
    <w:rsid w:val="00FC4D7D"/>
    <w:rsid w:val="00FC501D"/>
    <w:rsid w:val="00FC597D"/>
    <w:rsid w:val="00FD21BB"/>
    <w:rsid w:val="00FD4337"/>
    <w:rsid w:val="00FD607E"/>
    <w:rsid w:val="00FD7F02"/>
    <w:rsid w:val="00FE352E"/>
    <w:rsid w:val="00FE7829"/>
    <w:rsid w:val="00FF0055"/>
    <w:rsid w:val="00FF129D"/>
    <w:rsid w:val="00FF5E35"/>
    <w:rsid w:val="00FF5FC6"/>
    <w:rsid w:val="00FF6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43ECA"/>
  <w15:docId w15:val="{1176A046-760B-4FBC-958F-B4E38E77D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786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178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1786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1786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1786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1786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1786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178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1786"/>
    <w:rPr>
      <w:rFonts w:ascii="Times New Roman" w:eastAsia="Times New Roman" w:hAnsi="Times New Roman" w:cs="Times New Roman"/>
      <w:b/>
      <w:kern w:val="0"/>
      <w:sz w:val="36"/>
      <w:szCs w:val="3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1786"/>
    <w:rPr>
      <w:rFonts w:ascii="Times New Roman" w:eastAsia="Times New Roman" w:hAnsi="Times New Roman" w:cs="Times New Roman"/>
      <w:b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1786"/>
    <w:rPr>
      <w:rFonts w:ascii="Times New Roman" w:eastAsia="Times New Roman" w:hAnsi="Times New Roman" w:cs="Times New Roman"/>
      <w:b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1786"/>
    <w:rPr>
      <w:rFonts w:ascii="Times New Roman" w:eastAsia="Times New Roman" w:hAnsi="Times New Roman" w:cs="Times New Roman"/>
      <w:b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1786"/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01786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601786"/>
    <w:rPr>
      <w:rFonts w:ascii="Times New Roman" w:eastAsia="Times New Roman" w:hAnsi="Times New Roman" w:cs="Times New Roman"/>
      <w:b/>
      <w:kern w:val="0"/>
      <w:sz w:val="72"/>
      <w:szCs w:val="72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601786"/>
    <w:pPr>
      <w:ind w:left="720"/>
      <w:contextualSpacing/>
    </w:pPr>
  </w:style>
  <w:style w:type="table" w:styleId="TableGrid">
    <w:name w:val="Table Grid"/>
    <w:basedOn w:val="TableNormal"/>
    <w:uiPriority w:val="39"/>
    <w:rsid w:val="00601786"/>
    <w:rPr>
      <w:rFonts w:ascii="Calibri" w:eastAsia="SimSun" w:hAnsi="Calibri" w:cs="Calibr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0178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0178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017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17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178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17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178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7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786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customStyle="1" w:styleId="s2">
    <w:name w:val="s2"/>
    <w:basedOn w:val="DefaultParagraphFont"/>
    <w:rsid w:val="00601786"/>
    <w:rPr>
      <w:rFonts w:ascii="Calibri" w:hAnsi="Calibri" w:cs="Calibri" w:hint="default"/>
      <w:b/>
      <w:bCs/>
      <w:i w:val="0"/>
      <w:iCs w:val="0"/>
      <w:color w:val="000000"/>
      <w:sz w:val="24"/>
      <w:szCs w:val="24"/>
    </w:rPr>
  </w:style>
  <w:style w:type="character" w:customStyle="1" w:styleId="s1">
    <w:name w:val="s1"/>
    <w:basedOn w:val="DefaultParagraphFont"/>
    <w:rsid w:val="00601786"/>
    <w:rPr>
      <w:rFonts w:ascii="Calibri" w:hAnsi="Calibri" w:cs="Calibri" w:hint="default"/>
      <w:b/>
      <w:bCs/>
      <w:i w:val="0"/>
      <w:iCs w:val="0"/>
      <w:color w:val="000000"/>
      <w:sz w:val="24"/>
      <w:szCs w:val="24"/>
    </w:rPr>
  </w:style>
  <w:style w:type="character" w:customStyle="1" w:styleId="s3">
    <w:name w:val="s3"/>
    <w:basedOn w:val="DefaultParagraphFont"/>
    <w:rsid w:val="00601786"/>
    <w:rPr>
      <w:rFonts w:ascii="Helvetica" w:hAnsi="Helvetica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s5">
    <w:name w:val="s5"/>
    <w:basedOn w:val="DefaultParagraphFont"/>
    <w:rsid w:val="00601786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s6">
    <w:name w:val="s6"/>
    <w:basedOn w:val="DefaultParagraphFont"/>
    <w:rsid w:val="00601786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s7">
    <w:name w:val="s7"/>
    <w:basedOn w:val="DefaultParagraphFont"/>
    <w:rsid w:val="00601786"/>
    <w:rPr>
      <w:rFonts w:ascii="Helvetica" w:hAnsi="Helvetica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s4">
    <w:name w:val="s4"/>
    <w:basedOn w:val="DefaultParagraphFont"/>
    <w:rsid w:val="00601786"/>
    <w:rPr>
      <w:rFonts w:ascii="Helvetica" w:hAnsi="Helvetica" w:hint="default"/>
      <w:b w:val="0"/>
      <w:bCs w:val="0"/>
      <w:i w:val="0"/>
      <w:iCs w:val="0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601786"/>
    <w:pPr>
      <w:spacing w:before="100" w:beforeAutospacing="1" w:after="100" w:afterAutospacing="1"/>
    </w:pPr>
  </w:style>
  <w:style w:type="table" w:customStyle="1" w:styleId="GridTable1Light-Accent11">
    <w:name w:val="Grid Table 1 Light - Accent 11"/>
    <w:basedOn w:val="TableNormal"/>
    <w:uiPriority w:val="46"/>
    <w:rsid w:val="00601786"/>
    <w:rPr>
      <w:rFonts w:ascii="Calibri" w:eastAsia="SimSun" w:hAnsi="Calibri" w:cs="Calibri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5Dark-Accent11">
    <w:name w:val="Grid Table 5 Dark - Accent 11"/>
    <w:basedOn w:val="TableNormal"/>
    <w:uiPriority w:val="50"/>
    <w:rsid w:val="00601786"/>
    <w:rPr>
      <w:rFonts w:ascii="Calibri" w:eastAsia="SimSun" w:hAnsi="Calibri" w:cs="Calibri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GridTable5Dark-Accent51">
    <w:name w:val="Grid Table 5 Dark - Accent 51"/>
    <w:basedOn w:val="TableNormal"/>
    <w:uiPriority w:val="50"/>
    <w:rsid w:val="00601786"/>
    <w:rPr>
      <w:rFonts w:ascii="Calibri" w:eastAsia="SimSun" w:hAnsi="Calibri" w:cs="Calibri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5Dark-Accent21">
    <w:name w:val="Grid Table 5 Dark - Accent 21"/>
    <w:basedOn w:val="TableNormal"/>
    <w:uiPriority w:val="50"/>
    <w:rsid w:val="00601786"/>
    <w:rPr>
      <w:rFonts w:ascii="Calibri" w:eastAsia="SimSun" w:hAnsi="Calibri" w:cs="Calibri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6Colorful-Accent31">
    <w:name w:val="Grid Table 6 Colorful - Accent 31"/>
    <w:basedOn w:val="TableNormal"/>
    <w:uiPriority w:val="51"/>
    <w:rsid w:val="00601786"/>
    <w:rPr>
      <w:rFonts w:ascii="Calibri" w:eastAsia="SimSun" w:hAnsi="Calibri" w:cs="Calibri"/>
      <w:color w:val="7B7B7B" w:themeColor="accent3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7Colorful1">
    <w:name w:val="Grid Table 7 Colorful1"/>
    <w:basedOn w:val="TableNormal"/>
    <w:uiPriority w:val="52"/>
    <w:rsid w:val="00601786"/>
    <w:rPr>
      <w:rFonts w:ascii="Calibri" w:eastAsia="SimSun" w:hAnsi="Calibri" w:cs="Calibr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-Accent61">
    <w:name w:val="Grid Table 3 - Accent 61"/>
    <w:basedOn w:val="TableNormal"/>
    <w:uiPriority w:val="48"/>
    <w:rsid w:val="00601786"/>
    <w:rPr>
      <w:rFonts w:ascii="Calibri" w:eastAsia="SimSun" w:hAnsi="Calibri" w:cs="Calibri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31">
    <w:name w:val="Grid Table 31"/>
    <w:basedOn w:val="TableNormal"/>
    <w:uiPriority w:val="48"/>
    <w:rsid w:val="00601786"/>
    <w:rPr>
      <w:rFonts w:ascii="Calibri" w:eastAsia="SimSun" w:hAnsi="Calibri" w:cs="Calibri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-Accent51">
    <w:name w:val="Grid Table 3 - Accent 51"/>
    <w:basedOn w:val="TableNormal"/>
    <w:uiPriority w:val="48"/>
    <w:rsid w:val="00601786"/>
    <w:rPr>
      <w:rFonts w:ascii="Calibri" w:eastAsia="SimSun" w:hAnsi="Calibri" w:cs="Calibri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3-Accent21">
    <w:name w:val="Grid Table 3 - Accent 21"/>
    <w:basedOn w:val="TableNormal"/>
    <w:uiPriority w:val="48"/>
    <w:rsid w:val="00601786"/>
    <w:rPr>
      <w:rFonts w:ascii="Calibri" w:eastAsia="SimSun" w:hAnsi="Calibri" w:cs="Calibri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6Colorful1">
    <w:name w:val="Grid Table 6 Colorful1"/>
    <w:basedOn w:val="TableNormal"/>
    <w:uiPriority w:val="51"/>
    <w:rsid w:val="00601786"/>
    <w:rPr>
      <w:rFonts w:ascii="Calibri" w:eastAsia="SimSun" w:hAnsi="Calibri" w:cs="Calibr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7Colorful-Accent21">
    <w:name w:val="Grid Table 7 Colorful - Accent 21"/>
    <w:basedOn w:val="TableNormal"/>
    <w:uiPriority w:val="52"/>
    <w:rsid w:val="00601786"/>
    <w:rPr>
      <w:rFonts w:ascii="Calibri" w:eastAsia="SimSun" w:hAnsi="Calibri" w:cs="Calibri"/>
      <w:color w:val="C45911" w:themeColor="accent2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01786"/>
    <w:pPr>
      <w:jc w:val="center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01786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601786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01786"/>
    <w:pPr>
      <w:spacing w:line="360" w:lineRule="auto"/>
    </w:pPr>
  </w:style>
  <w:style w:type="character" w:customStyle="1" w:styleId="EndNoteBibliographyChar">
    <w:name w:val="EndNote Bibliography Char"/>
    <w:basedOn w:val="ListParagraphChar"/>
    <w:link w:val="EndNoteBibliography"/>
    <w:rsid w:val="00601786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0178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1786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01786"/>
  </w:style>
  <w:style w:type="table" w:customStyle="1" w:styleId="GridTable2-Accent61">
    <w:name w:val="Grid Table 2 - Accent 61"/>
    <w:basedOn w:val="TableNormal"/>
    <w:uiPriority w:val="47"/>
    <w:rsid w:val="00601786"/>
    <w:rPr>
      <w:rFonts w:ascii="Calibri" w:eastAsia="SimSun" w:hAnsi="Calibri" w:cs="Calibri"/>
      <w:kern w:val="0"/>
      <w:lang w:val="en-US"/>
      <w14:ligatures w14:val="none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-Accent11">
    <w:name w:val="Grid Table 3 - Accent 11"/>
    <w:basedOn w:val="TableNormal"/>
    <w:uiPriority w:val="48"/>
    <w:rsid w:val="00601786"/>
    <w:rPr>
      <w:rFonts w:ascii="Calibri" w:eastAsia="SimSun" w:hAnsi="Calibri" w:cs="Calibri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60178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601786"/>
    <w:rPr>
      <w:rFonts w:ascii="Georgia" w:eastAsia="Georgia" w:hAnsi="Georgia" w:cs="Georgia"/>
      <w:i/>
      <w:color w:val="666666"/>
      <w:kern w:val="0"/>
      <w:sz w:val="48"/>
      <w:szCs w:val="48"/>
      <w14:ligatures w14:val="none"/>
    </w:rPr>
  </w:style>
  <w:style w:type="table" w:customStyle="1" w:styleId="GridTable21">
    <w:name w:val="Grid Table 21"/>
    <w:basedOn w:val="TableNormal"/>
    <w:uiPriority w:val="47"/>
    <w:rsid w:val="00601786"/>
    <w:rPr>
      <w:rFonts w:ascii="Calibri" w:eastAsia="SimSun" w:hAnsi="Calibri" w:cs="Calibri"/>
      <w:kern w:val="0"/>
      <w:lang w:val="en-US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7Colorful-Accent61">
    <w:name w:val="Grid Table 7 Colorful - Accent 61"/>
    <w:basedOn w:val="TableNormal"/>
    <w:uiPriority w:val="52"/>
    <w:rsid w:val="00601786"/>
    <w:rPr>
      <w:rFonts w:ascii="Calibri" w:eastAsia="SimSun" w:hAnsi="Calibri" w:cs="Calibri"/>
      <w:color w:val="538135" w:themeColor="accent6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5Dark-Accent61">
    <w:name w:val="Grid Table 5 Dark - Accent 61"/>
    <w:basedOn w:val="TableNormal"/>
    <w:uiPriority w:val="50"/>
    <w:rsid w:val="00601786"/>
    <w:rPr>
      <w:rFonts w:ascii="Calibri" w:eastAsia="SimSun" w:hAnsi="Calibri" w:cs="Calibri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601786"/>
    <w:pPr>
      <w:widowControl w:val="0"/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kern w:val="2"/>
      <w:szCs w:val="22"/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601786"/>
    <w:rPr>
      <w:szCs w:val="22"/>
      <w:lang w:eastAsia="zh-TW"/>
      <w14:ligatures w14:val="none"/>
    </w:rPr>
  </w:style>
  <w:style w:type="character" w:customStyle="1" w:styleId="1">
    <w:name w:val="未处理的提及1"/>
    <w:basedOn w:val="DefaultParagraphFont"/>
    <w:uiPriority w:val="99"/>
    <w:semiHidden/>
    <w:unhideWhenUsed/>
    <w:rsid w:val="00601786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601786"/>
  </w:style>
  <w:style w:type="paragraph" w:customStyle="1" w:styleId="Normal1">
    <w:name w:val="Normal1"/>
    <w:rsid w:val="00601786"/>
    <w:pPr>
      <w:widowControl w:val="0"/>
      <w:spacing w:after="200" w:line="276" w:lineRule="auto"/>
    </w:pPr>
    <w:rPr>
      <w:rFonts w:ascii="Times New Roman" w:eastAsia="PMingLiU" w:hAnsi="Times New Roman" w:cs="Times New Roman"/>
      <w:lang w:val="en-US"/>
      <w14:ligatures w14:val="none"/>
    </w:rPr>
  </w:style>
  <w:style w:type="character" w:customStyle="1" w:styleId="EndNoteBibliographyTitle0">
    <w:name w:val="EndNote Bibliography Title 字符"/>
    <w:basedOn w:val="DefaultParagraphFont"/>
    <w:rsid w:val="00601786"/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DefaultParagraphFont"/>
    <w:rsid w:val="00601786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601786"/>
    <w:rPr>
      <w:szCs w:val="22"/>
      <w:lang w:val="en-US" w:eastAsia="zh-TW"/>
      <w14:ligatures w14:val="none"/>
    </w:rPr>
  </w:style>
  <w:style w:type="character" w:customStyle="1" w:styleId="2">
    <w:name w:val="未处理的提及2"/>
    <w:basedOn w:val="DefaultParagraphFont"/>
    <w:uiPriority w:val="99"/>
    <w:semiHidden/>
    <w:unhideWhenUsed/>
    <w:rsid w:val="00601786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601786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rsid w:val="00601786"/>
    <w:rPr>
      <w:color w:val="605E5C"/>
      <w:shd w:val="clear" w:color="auto" w:fill="E1DFDD"/>
    </w:rPr>
  </w:style>
  <w:style w:type="character" w:customStyle="1" w:styleId="5">
    <w:name w:val="未处理的提及5"/>
    <w:basedOn w:val="DefaultParagraphFont"/>
    <w:uiPriority w:val="99"/>
    <w:semiHidden/>
    <w:unhideWhenUsed/>
    <w:rsid w:val="0060178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01786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unhideWhenUsed/>
    <w:rsid w:val="0060178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0178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601786"/>
    <w:rPr>
      <w:vertAlign w:val="superscript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0178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01786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0178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01786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601786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60178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26B72"/>
  </w:style>
  <w:style w:type="character" w:styleId="Strong">
    <w:name w:val="Strong"/>
    <w:basedOn w:val="DefaultParagraphFont"/>
    <w:uiPriority w:val="22"/>
    <w:qFormat/>
    <w:rsid w:val="001E2067"/>
    <w:rPr>
      <w:b/>
      <w:bCs/>
    </w:rPr>
  </w:style>
  <w:style w:type="character" w:customStyle="1" w:styleId="apple-converted-space">
    <w:name w:val="apple-converted-space"/>
    <w:basedOn w:val="DefaultParagraphFont"/>
    <w:rsid w:val="00E67720"/>
  </w:style>
  <w:style w:type="paragraph" w:customStyle="1" w:styleId="s9">
    <w:name w:val="s9"/>
    <w:basedOn w:val="Normal"/>
    <w:rsid w:val="00E67720"/>
    <w:pPr>
      <w:spacing w:before="100" w:beforeAutospacing="1" w:after="100" w:afterAutospacing="1"/>
    </w:pPr>
  </w:style>
  <w:style w:type="character" w:customStyle="1" w:styleId="s8">
    <w:name w:val="s8"/>
    <w:basedOn w:val="DefaultParagraphFont"/>
    <w:rsid w:val="00882E83"/>
  </w:style>
  <w:style w:type="character" w:customStyle="1" w:styleId="s12">
    <w:name w:val="s12"/>
    <w:basedOn w:val="DefaultParagraphFont"/>
    <w:rsid w:val="00882E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282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61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50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58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48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45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674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647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D7FCAD-FCA0-4EA8-9F01-9AF9031638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737</Words>
  <Characters>420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3005106@connect.hku.hk</dc:creator>
  <cp:keywords/>
  <dc:description/>
  <cp:lastModifiedBy>Sakshi Dhar</cp:lastModifiedBy>
  <cp:revision>74</cp:revision>
  <dcterms:created xsi:type="dcterms:W3CDTF">2024-06-20T03:24:00Z</dcterms:created>
  <dcterms:modified xsi:type="dcterms:W3CDTF">2025-06-06T19:26:00Z</dcterms:modified>
</cp:coreProperties>
</file>